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5D288" w14:textId="10E22AA0" w:rsidR="00717B56" w:rsidRDefault="00717B56" w:rsidP="00717B5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  <w:r w:rsidRPr="006879D1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: </w:t>
      </w:r>
      <w:r w:rsidR="006035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2</w:t>
      </w:r>
      <w:r w:rsidR="00A81B2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Text.</w:t>
      </w:r>
      <w:r w:rsidR="006035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  <w:r w:rsidR="00D8031E" w:rsidRPr="00D8031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Wilcoxon’s non-parametric Rank-Sum</w:t>
      </w:r>
      <w:r w:rsidR="009C0801" w:rsidRPr="009C0801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nd </w:t>
      </w:r>
      <w:r w:rsidR="00A81B2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r</w:t>
      </w:r>
      <w:r w:rsidR="009C0801" w:rsidRPr="009C0801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egression results</w:t>
      </w:r>
    </w:p>
    <w:p w14:paraId="42AA8F70" w14:textId="77777777" w:rsidR="00717B56" w:rsidRPr="006879D1" w:rsidRDefault="00717B56" w:rsidP="00717B5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6879D1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</w:p>
    <w:p w14:paraId="49377BDE" w14:textId="7B598153" w:rsidR="00D06EEA" w:rsidRPr="00D06EEA" w:rsidRDefault="00D8031E" w:rsidP="00D06EEA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ilcoxon’s non-parametric Rank-Sum</w:t>
      </w:r>
      <w:r w:rsidR="00D06EE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965AF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est</w:t>
      </w:r>
    </w:p>
    <w:p w14:paraId="240FDD69" w14:textId="77777777" w:rsidR="006C0A07" w:rsidRDefault="006C0A07" w:rsidP="00942B33"/>
    <w:p w14:paraId="4AA70271" w14:textId="6FB299E3" w:rsidR="00D06EEA" w:rsidRDefault="00965AF1" w:rsidP="00D06EEA">
      <w:pPr>
        <w:spacing w:line="480" w:lineRule="auto"/>
      </w:pPr>
      <w:r>
        <w:t xml:space="preserve">To lend validity to the convergence analysis results, treatment effects were also tested using </w:t>
      </w:r>
      <w:r w:rsidR="00D8031E" w:rsidRPr="00D8031E">
        <w:t>Wilcoxon’s non-parametric Rank-Sum</w:t>
      </w:r>
      <w:r>
        <w:t xml:space="preserve"> tests for all variables (</w:t>
      </w:r>
      <w:r w:rsidR="009D7961">
        <w:t>U</w:t>
      </w:r>
      <w:r>
        <w:t xml:space="preserve">nits </w:t>
      </w:r>
      <w:r w:rsidR="009D7961">
        <w:t>P</w:t>
      </w:r>
      <w:r>
        <w:t xml:space="preserve">roduced, </w:t>
      </w:r>
      <w:r w:rsidR="009D7961">
        <w:t>U</w:t>
      </w:r>
      <w:r>
        <w:t xml:space="preserve">nits </w:t>
      </w:r>
      <w:r w:rsidR="009D7961">
        <w:t>T</w:t>
      </w:r>
      <w:r>
        <w:t xml:space="preserve">raded, </w:t>
      </w:r>
      <w:r w:rsidR="009D7961">
        <w:t>P</w:t>
      </w:r>
      <w:r>
        <w:t xml:space="preserve">rice, </w:t>
      </w:r>
      <w:r w:rsidR="009D7961">
        <w:t>S</w:t>
      </w:r>
      <w:r>
        <w:t xml:space="preserve">eller </w:t>
      </w:r>
      <w:r w:rsidR="009D7961">
        <w:t>E</w:t>
      </w:r>
      <w:r>
        <w:t xml:space="preserve">arnings, </w:t>
      </w:r>
      <w:r w:rsidR="009D7961">
        <w:t>B</w:t>
      </w:r>
      <w:r>
        <w:t xml:space="preserve">uyer </w:t>
      </w:r>
      <w:r w:rsidR="009D7961">
        <w:t>E</w:t>
      </w:r>
      <w:r>
        <w:t>arning</w:t>
      </w:r>
      <w:ins w:id="0" w:author="Chian A. Jones Ritten" w:date="2021-10-21T11:13:00Z">
        <w:r w:rsidR="00F00D7D">
          <w:t>s</w:t>
        </w:r>
      </w:ins>
      <w:r>
        <w:t xml:space="preserve">, and </w:t>
      </w:r>
      <w:r w:rsidR="009D7961">
        <w:t>T</w:t>
      </w:r>
      <w:r>
        <w:t xml:space="preserve">otal </w:t>
      </w:r>
      <w:r w:rsidR="009D7961">
        <w:t>E</w:t>
      </w:r>
      <w:r>
        <w:t xml:space="preserve">arnings). Since autocorrelation can occur when pooling data across all periods in the experiment, we perform the </w:t>
      </w:r>
      <w:r w:rsidR="00D8031E" w:rsidRPr="00D8031E">
        <w:t>Wilcoxon’s non-parametric Rank-Sum</w:t>
      </w:r>
      <w:r>
        <w:t xml:space="preserve"> test on the last five periods, as i</w:t>
      </w:r>
      <w:r w:rsidR="00D019B8">
        <w:t>s</w:t>
      </w:r>
      <w:r>
        <w:t xml:space="preserve"> common in the literature</w:t>
      </w:r>
      <w:r w:rsidR="00BE27F1">
        <w:t xml:space="preserve"> </w:t>
      </w:r>
      <w:r w:rsidR="00C677CA" w:rsidRPr="00C677CA">
        <w:t>[30-31,50]</w:t>
      </w:r>
      <w:r>
        <w:t xml:space="preserve">. The assumption of using only the last five periods for analysis is that any learning that occurred in early periods is eliminated and behavior becomes stable. Results from the </w:t>
      </w:r>
      <w:r w:rsidR="00D8031E" w:rsidRPr="00D8031E">
        <w:t>Wilcoxon’s non-parametric Rank-Sum</w:t>
      </w:r>
      <w:r>
        <w:t xml:space="preserve"> test</w:t>
      </w:r>
      <w:ins w:id="1" w:author="Chian A. Jones Ritten" w:date="2021-10-21T11:14:00Z">
        <w:r w:rsidR="00F00D7D">
          <w:t>s</w:t>
        </w:r>
      </w:ins>
      <w:r>
        <w:t xml:space="preserve"> are consistent with those generated by the convergence analysis (Table </w:t>
      </w:r>
      <w:r w:rsidR="001A53FB">
        <w:t>4</w:t>
      </w:r>
      <w:r>
        <w:t>; Table A)</w:t>
      </w:r>
      <w:r w:rsidR="00E50D50">
        <w:t xml:space="preserve">. </w:t>
      </w:r>
      <w:r w:rsidR="00D8031E">
        <w:t xml:space="preserve">The values in Table A for the variable, </w:t>
      </w:r>
      <w:del w:id="2" w:author="Chian A. Jones Ritten" w:date="2021-10-21T11:14:00Z">
        <w:r w:rsidR="00D8031E" w:rsidDel="00F00D7D">
          <w:delText>‘</w:delText>
        </w:r>
      </w:del>
      <w:r w:rsidR="00D8031E">
        <w:t>Units Produced</w:t>
      </w:r>
      <w:del w:id="3" w:author="Chian A. Jones Ritten" w:date="2021-10-21T11:14:00Z">
        <w:r w:rsidR="00D8031E" w:rsidDel="00F00D7D">
          <w:delText>’</w:delText>
        </w:r>
      </w:del>
      <w:r w:rsidR="00D8031E">
        <w:t xml:space="preserve"> </w:t>
      </w:r>
      <w:r w:rsidR="0035007A">
        <w:t>are</w:t>
      </w:r>
      <w:r w:rsidR="00D8031E">
        <w:t xml:space="preserve"> those reported in Table 4. </w:t>
      </w:r>
      <w:r w:rsidR="00E50D50" w:rsidRPr="003479FC">
        <w:rPr>
          <w:rFonts w:eastAsia="Calibri"/>
          <w:color w:val="000000" w:themeColor="text1"/>
        </w:rPr>
        <w:t>The only difference</w:t>
      </w:r>
      <w:r w:rsidR="00495BB8">
        <w:rPr>
          <w:rFonts w:eastAsia="Calibri"/>
          <w:color w:val="000000" w:themeColor="text1"/>
        </w:rPr>
        <w:t>s</w:t>
      </w:r>
      <w:r w:rsidR="00E50D50" w:rsidRPr="003479FC">
        <w:rPr>
          <w:rFonts w:eastAsia="Calibri"/>
          <w:color w:val="000000" w:themeColor="text1"/>
        </w:rPr>
        <w:t xml:space="preserve"> between </w:t>
      </w:r>
      <w:r w:rsidR="0035007A">
        <w:rPr>
          <w:rFonts w:eastAsia="Calibri"/>
          <w:color w:val="000000" w:themeColor="text1"/>
        </w:rPr>
        <w:t xml:space="preserve">the </w:t>
      </w:r>
      <w:r w:rsidR="003479FC" w:rsidRPr="003479FC">
        <w:t>Wilcoxon’s non-parametric Rank-Sum test</w:t>
      </w:r>
      <w:r w:rsidR="003479FC" w:rsidRPr="003479FC">
        <w:rPr>
          <w:rFonts w:eastAsia="Calibri"/>
          <w:color w:val="000000" w:themeColor="text1"/>
        </w:rPr>
        <w:t xml:space="preserve"> </w:t>
      </w:r>
      <w:r w:rsidR="00E50D50" w:rsidRPr="003479FC">
        <w:rPr>
          <w:rFonts w:eastAsia="Calibri"/>
          <w:color w:val="000000" w:themeColor="text1"/>
        </w:rPr>
        <w:t xml:space="preserve">results and those from the convergence analysis </w:t>
      </w:r>
      <w:r w:rsidR="00495BB8">
        <w:rPr>
          <w:rFonts w:eastAsia="Calibri"/>
          <w:color w:val="000000" w:themeColor="text1"/>
        </w:rPr>
        <w:t>are</w:t>
      </w:r>
      <w:r w:rsidR="00E50D50" w:rsidRPr="003479FC">
        <w:rPr>
          <w:rFonts w:eastAsia="Calibri"/>
          <w:color w:val="000000" w:themeColor="text1"/>
        </w:rPr>
        <w:t xml:space="preserve"> </w:t>
      </w:r>
      <w:r w:rsidR="0090796B">
        <w:rPr>
          <w:rFonts w:eastAsia="Calibri"/>
          <w:color w:val="000000" w:themeColor="text1"/>
        </w:rPr>
        <w:t xml:space="preserve">with regard to </w:t>
      </w:r>
      <w:r w:rsidR="00495BB8">
        <w:rPr>
          <w:rFonts w:eastAsia="Calibri"/>
          <w:color w:val="000000" w:themeColor="text1"/>
        </w:rPr>
        <w:t xml:space="preserve">the </w:t>
      </w:r>
      <w:r w:rsidR="0090796B">
        <w:rPr>
          <w:rFonts w:eastAsia="Calibri"/>
          <w:color w:val="000000" w:themeColor="text1"/>
        </w:rPr>
        <w:t xml:space="preserve">variable, </w:t>
      </w:r>
      <w:r w:rsidR="00A5171C">
        <w:rPr>
          <w:rFonts w:eastAsia="Calibri"/>
          <w:color w:val="000000" w:themeColor="text1"/>
        </w:rPr>
        <w:t>P</w:t>
      </w:r>
      <w:r w:rsidR="0090796B">
        <w:rPr>
          <w:rFonts w:eastAsia="Calibri"/>
          <w:color w:val="000000" w:themeColor="text1"/>
        </w:rPr>
        <w:t>rice. T</w:t>
      </w:r>
      <w:r w:rsidR="00E50D50" w:rsidRPr="003479FC">
        <w:rPr>
          <w:rFonts w:eastAsia="Calibri"/>
          <w:color w:val="000000" w:themeColor="text1"/>
        </w:rPr>
        <w:t xml:space="preserve">he </w:t>
      </w:r>
      <w:r w:rsidR="003479FC" w:rsidRPr="003479FC">
        <w:t>Wilcoxon’s non-parametric Rank-Sum</w:t>
      </w:r>
      <w:r w:rsidR="00E50D50" w:rsidRPr="003479FC">
        <w:rPr>
          <w:rFonts w:eastAsia="Calibri"/>
          <w:color w:val="000000" w:themeColor="text1"/>
        </w:rPr>
        <w:t xml:space="preserve"> </w:t>
      </w:r>
      <w:r w:rsidR="0090796B">
        <w:rPr>
          <w:rFonts w:eastAsia="Calibri"/>
          <w:color w:val="000000" w:themeColor="text1"/>
        </w:rPr>
        <w:t xml:space="preserve">test did find a significant difference between the Seller Profit Seizure and No Seizure treatments, whereas the </w:t>
      </w:r>
      <w:r w:rsidR="00A5171C">
        <w:rPr>
          <w:rFonts w:eastAsia="Calibri"/>
          <w:color w:val="000000" w:themeColor="text1"/>
        </w:rPr>
        <w:t>convergence</w:t>
      </w:r>
      <w:r w:rsidR="0090796B">
        <w:rPr>
          <w:rFonts w:eastAsia="Calibri"/>
          <w:color w:val="000000" w:themeColor="text1"/>
        </w:rPr>
        <w:t xml:space="preserve"> analysis found none. Further the </w:t>
      </w:r>
      <w:r w:rsidR="0090796B" w:rsidRPr="003479FC">
        <w:t>Wilcoxon’s non-parametric Rank-Sum</w:t>
      </w:r>
      <w:r w:rsidR="0090796B" w:rsidRPr="003479FC">
        <w:rPr>
          <w:rFonts w:eastAsia="Calibri"/>
          <w:color w:val="000000" w:themeColor="text1"/>
        </w:rPr>
        <w:t xml:space="preserve"> </w:t>
      </w:r>
      <w:r w:rsidR="00E50D50" w:rsidRPr="003479FC">
        <w:rPr>
          <w:rFonts w:eastAsia="Calibri"/>
          <w:color w:val="000000" w:themeColor="text1"/>
        </w:rPr>
        <w:t>test did not find a significant treatment effect for the</w:t>
      </w:r>
      <w:r w:rsidR="0090796B">
        <w:rPr>
          <w:rFonts w:eastAsia="Calibri"/>
          <w:color w:val="000000" w:themeColor="text1"/>
        </w:rPr>
        <w:t xml:space="preserve"> Buyer Seizure and</w:t>
      </w:r>
      <w:r w:rsidR="00E50D50" w:rsidRPr="003479FC">
        <w:rPr>
          <w:rFonts w:eastAsia="Calibri"/>
          <w:color w:val="000000" w:themeColor="text1"/>
        </w:rPr>
        <w:t xml:space="preserve"> Both Seizure treatment</w:t>
      </w:r>
      <w:r w:rsidR="0090796B">
        <w:rPr>
          <w:rFonts w:eastAsia="Calibri"/>
          <w:color w:val="000000" w:themeColor="text1"/>
        </w:rPr>
        <w:t>s</w:t>
      </w:r>
      <w:r w:rsidR="00E50D50" w:rsidRPr="003479FC">
        <w:rPr>
          <w:rFonts w:eastAsia="Calibri"/>
          <w:color w:val="000000" w:themeColor="text1"/>
        </w:rPr>
        <w:t>, whereas a significant difference was found from the convergence analysis.</w:t>
      </w:r>
      <w:r w:rsidR="00A5171C">
        <w:rPr>
          <w:rFonts w:eastAsia="Calibri"/>
          <w:color w:val="000000" w:themeColor="text1"/>
        </w:rPr>
        <w:t xml:space="preserve"> </w:t>
      </w:r>
      <w:r w:rsidR="00F1388C">
        <w:rPr>
          <w:rFonts w:eastAsia="Calibri"/>
          <w:color w:val="000000" w:themeColor="text1"/>
        </w:rPr>
        <w:t xml:space="preserve">Lastly, the mean </w:t>
      </w:r>
      <w:r w:rsidR="00F1388C">
        <w:rPr>
          <w:rFonts w:eastAsia="Calibri"/>
          <w:color w:val="000000" w:themeColor="text1"/>
        </w:rPr>
        <w:lastRenderedPageBreak/>
        <w:t xml:space="preserve">Price in the Product Seizure treatment is less than that in the No Seizure treatment when focusing on only the last five </w:t>
      </w:r>
      <w:proofErr w:type="gramStart"/>
      <w:r w:rsidR="00F1388C">
        <w:rPr>
          <w:rFonts w:eastAsia="Calibri"/>
          <w:color w:val="000000" w:themeColor="text1"/>
        </w:rPr>
        <w:t>periods, but</w:t>
      </w:r>
      <w:proofErr w:type="gramEnd"/>
      <w:r w:rsidR="00F1388C">
        <w:rPr>
          <w:rFonts w:eastAsia="Calibri"/>
          <w:color w:val="000000" w:themeColor="text1"/>
        </w:rPr>
        <w:t xml:space="preserve"> is significantly more than the No Seizure treatment in the convergence analysis. </w:t>
      </w:r>
      <w:r w:rsidR="00A5171C">
        <w:rPr>
          <w:rFonts w:eastAsia="Calibri"/>
          <w:color w:val="000000" w:themeColor="text1"/>
        </w:rPr>
        <w:t xml:space="preserve">These differences do not change the main </w:t>
      </w:r>
      <w:r w:rsidR="00F1388C">
        <w:rPr>
          <w:rFonts w:eastAsia="Calibri"/>
          <w:color w:val="000000" w:themeColor="text1"/>
        </w:rPr>
        <w:t>results and</w:t>
      </w:r>
      <w:r w:rsidR="00A5171C">
        <w:rPr>
          <w:rFonts w:eastAsia="Calibri"/>
          <w:color w:val="000000" w:themeColor="text1"/>
        </w:rPr>
        <w:t xml:space="preserve"> provide validity to the main conclusions </w:t>
      </w:r>
      <w:r w:rsidR="00495BB8">
        <w:rPr>
          <w:rFonts w:eastAsia="Calibri"/>
          <w:color w:val="000000" w:themeColor="text1"/>
        </w:rPr>
        <w:t xml:space="preserve">drawn </w:t>
      </w:r>
      <w:r w:rsidR="00A5171C">
        <w:rPr>
          <w:rFonts w:eastAsia="Calibri"/>
          <w:color w:val="000000" w:themeColor="text1"/>
        </w:rPr>
        <w:t xml:space="preserve">from the convergence analysis. </w:t>
      </w:r>
    </w:p>
    <w:p w14:paraId="64BCE5F0" w14:textId="31C7414C" w:rsidR="00965AF1" w:rsidRDefault="00965AF1" w:rsidP="00D06EEA">
      <w:pPr>
        <w:spacing w:line="480" w:lineRule="auto"/>
      </w:pPr>
    </w:p>
    <w:p w14:paraId="4420D115" w14:textId="3DB7201E" w:rsidR="00965AF1" w:rsidRPr="00965AF1" w:rsidRDefault="00965AF1" w:rsidP="00D06EEA">
      <w:pPr>
        <w:spacing w:line="480" w:lineRule="auto"/>
        <w:rPr>
          <w:b/>
          <w:bCs/>
        </w:rPr>
      </w:pPr>
      <w:r w:rsidRPr="00965AF1">
        <w:rPr>
          <w:b/>
          <w:bCs/>
        </w:rPr>
        <w:t xml:space="preserve">Table A. </w:t>
      </w:r>
      <w:r w:rsidR="000E3D29" w:rsidRPr="000E3D29">
        <w:rPr>
          <w:b/>
          <w:bCs/>
        </w:rPr>
        <w:t xml:space="preserve">Wilcoxon’s </w:t>
      </w:r>
      <w:r w:rsidR="000E3D29">
        <w:rPr>
          <w:b/>
          <w:bCs/>
        </w:rPr>
        <w:t>N</w:t>
      </w:r>
      <w:r w:rsidR="000E3D29" w:rsidRPr="000E3D29">
        <w:rPr>
          <w:b/>
          <w:bCs/>
        </w:rPr>
        <w:t>on-</w:t>
      </w:r>
      <w:r w:rsidR="000E3D29">
        <w:rPr>
          <w:b/>
          <w:bCs/>
        </w:rPr>
        <w:t>P</w:t>
      </w:r>
      <w:r w:rsidR="000E3D29" w:rsidRPr="000E3D29">
        <w:rPr>
          <w:b/>
          <w:bCs/>
        </w:rPr>
        <w:t xml:space="preserve">arametric Rank-Sum </w:t>
      </w:r>
      <w:r w:rsidR="000E3D29">
        <w:rPr>
          <w:b/>
          <w:bCs/>
        </w:rPr>
        <w:t>T</w:t>
      </w:r>
      <w:r w:rsidR="000E3D29" w:rsidRPr="000E3D29">
        <w:rPr>
          <w:b/>
          <w:bCs/>
        </w:rPr>
        <w:t>ests</w:t>
      </w:r>
      <w:r w:rsidRPr="00965AF1">
        <w:rPr>
          <w:b/>
          <w:bCs/>
        </w:rPr>
        <w:t xml:space="preserve"> Measuring Treatment Differences from the No Seizure Treatment</w:t>
      </w:r>
    </w:p>
    <w:tbl>
      <w:tblPr>
        <w:tblW w:w="13872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530"/>
        <w:gridCol w:w="1980"/>
        <w:gridCol w:w="2070"/>
        <w:gridCol w:w="371"/>
        <w:gridCol w:w="1609"/>
        <w:gridCol w:w="1890"/>
        <w:gridCol w:w="180"/>
        <w:gridCol w:w="2250"/>
        <w:gridCol w:w="1980"/>
        <w:gridCol w:w="12"/>
      </w:tblGrid>
      <w:tr w:rsidR="0082144C" w:rsidRPr="0029072E" w14:paraId="25594CCD" w14:textId="77777777" w:rsidTr="000638DB">
        <w:trPr>
          <w:gridAfter w:val="9"/>
          <w:wAfter w:w="12342" w:type="dxa"/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4A3E" w14:textId="77777777" w:rsidR="0082144C" w:rsidRPr="00CC244C" w:rsidRDefault="0082144C" w:rsidP="002A302D">
            <w:pPr>
              <w:rPr>
                <w:sz w:val="18"/>
                <w:szCs w:val="18"/>
              </w:rPr>
            </w:pPr>
          </w:p>
        </w:tc>
      </w:tr>
      <w:tr w:rsidR="000638DB" w:rsidRPr="00CC244C" w14:paraId="08D7B781" w14:textId="77777777" w:rsidTr="000638DB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0F97" w14:textId="77777777" w:rsidR="009F42F2" w:rsidRPr="0029072E" w:rsidRDefault="009F42F2" w:rsidP="002A302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6F9C2" w14:textId="42B816EA" w:rsidR="009F42F2" w:rsidRPr="0029072E" w:rsidRDefault="009F42F2" w:rsidP="002A302D">
            <w:pPr>
              <w:jc w:val="center"/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 xml:space="preserve">Units Produced </w:t>
            </w:r>
          </w:p>
        </w:tc>
        <w:tc>
          <w:tcPr>
            <w:tcW w:w="24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86284" w14:textId="5BA5B9E6" w:rsidR="009F42F2" w:rsidRPr="0029072E" w:rsidRDefault="009F42F2" w:rsidP="000638DB">
            <w:pPr>
              <w:ind w:left="252" w:hanging="90"/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 xml:space="preserve">Units Traded 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83007" w14:textId="22776DED" w:rsidR="009F42F2" w:rsidRPr="0029072E" w:rsidRDefault="00D674E3" w:rsidP="000638DB">
            <w:pPr>
              <w:ind w:firstLine="147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 w:rsidR="009F42F2" w:rsidRPr="0029072E">
              <w:rPr>
                <w:b/>
                <w:bCs/>
                <w:color w:val="000000"/>
              </w:rPr>
              <w:t xml:space="preserve">Price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760B8" w14:textId="77777777" w:rsidR="009F42F2" w:rsidRPr="0029072E" w:rsidRDefault="009F42F2" w:rsidP="000638DB">
            <w:pPr>
              <w:tabs>
                <w:tab w:val="left" w:pos="1413"/>
              </w:tabs>
              <w:ind w:right="-463" w:firstLine="156"/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Seller Earnings</w:t>
            </w:r>
          </w:p>
        </w:tc>
        <w:tc>
          <w:tcPr>
            <w:tcW w:w="44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66D6E" w14:textId="1E28F94A" w:rsidR="009F42F2" w:rsidRPr="0029072E" w:rsidRDefault="009F42F2" w:rsidP="00D8031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 xml:space="preserve">       Buyer Earnings         Total Earnings </w:t>
            </w:r>
          </w:p>
        </w:tc>
      </w:tr>
      <w:tr w:rsidR="000638DB" w:rsidRPr="00CC244C" w14:paraId="1CAA00D5" w14:textId="77777777" w:rsidTr="000638DB">
        <w:trPr>
          <w:gridAfter w:val="1"/>
          <w:wAfter w:w="12" w:type="dxa"/>
          <w:trHeight w:val="114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772B4" w14:textId="77777777" w:rsidR="009F42F2" w:rsidRPr="0029072E" w:rsidRDefault="009F42F2" w:rsidP="002A302D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Difference from the No Seizure Treat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F503" w14:textId="77777777" w:rsidR="000638DB" w:rsidRDefault="000638DB" w:rsidP="002A30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5E96375C" w14:textId="7EFB84DA" w:rsidR="009F42F2" w:rsidRPr="0029072E" w:rsidRDefault="000638DB" w:rsidP="002A30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  <w:r w:rsidR="009F42F2" w:rsidRPr="0029072E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0249" w14:textId="77777777" w:rsidR="000638DB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146639A8" w14:textId="00A074DA" w:rsidR="009F42F2" w:rsidRPr="0029072E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E2EC" w14:textId="77777777" w:rsidR="000638DB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5B5B8CC5" w14:textId="37CC789D" w:rsidR="009F42F2" w:rsidRPr="0029072E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E51C" w14:textId="77777777" w:rsidR="000638DB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3BC4B28C" w14:textId="242B5BF5" w:rsidR="009F42F2" w:rsidRPr="0029072E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2868" w14:textId="77777777" w:rsidR="000638DB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779FAE71" w14:textId="2888C68B" w:rsidR="009F42F2" w:rsidRPr="0029072E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A14E5" w14:textId="77777777" w:rsidR="000638DB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Difference</w:t>
            </w:r>
          </w:p>
          <w:p w14:paraId="4BB93EC6" w14:textId="09A065E5" w:rsidR="009F42F2" w:rsidRPr="0029072E" w:rsidRDefault="000638DB" w:rsidP="000638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P-value)</w:t>
            </w:r>
          </w:p>
        </w:tc>
      </w:tr>
      <w:tr w:rsidR="000638DB" w:rsidRPr="00CC244C" w14:paraId="72B29094" w14:textId="77777777" w:rsidTr="000638DB">
        <w:trPr>
          <w:gridAfter w:val="1"/>
          <w:wAfter w:w="12" w:type="dxa"/>
          <w:trHeight w:val="90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E75F" w14:textId="77777777" w:rsidR="0029072E" w:rsidRPr="0029072E" w:rsidRDefault="0029072E" w:rsidP="0029072E">
            <w:pPr>
              <w:rPr>
                <w:b/>
                <w:bCs/>
                <w:color w:val="000000"/>
              </w:rPr>
            </w:pPr>
          </w:p>
          <w:p w14:paraId="40EEA91F" w14:textId="52EEF2FE" w:rsidR="0029072E" w:rsidRPr="0029072E" w:rsidRDefault="0029072E" w:rsidP="0029072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Seller Profit Seiz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3E4" w14:textId="3A68780F" w:rsidR="00B325ED" w:rsidRDefault="00473520" w:rsidP="00D674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B325ED">
              <w:rPr>
                <w:color w:val="000000"/>
              </w:rPr>
              <w:t>0.16</w:t>
            </w:r>
          </w:p>
          <w:p w14:paraId="523D4A79" w14:textId="2BCD2B99" w:rsidR="00D674E3" w:rsidRDefault="00B325ED" w:rsidP="00D674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D674E3">
              <w:rPr>
                <w:color w:val="000000"/>
              </w:rPr>
              <w:t>0.367</w:t>
            </w:r>
            <w:r>
              <w:rPr>
                <w:color w:val="000000"/>
              </w:rPr>
              <w:t>)</w:t>
            </w:r>
          </w:p>
          <w:p w14:paraId="7D4959A7" w14:textId="2709FDF9" w:rsidR="00207A10" w:rsidRPr="0029072E" w:rsidRDefault="00207A10" w:rsidP="00D674E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135E" w14:textId="69D0AF09" w:rsidR="00425F1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051D4E8E" w14:textId="5AB49AB9" w:rsidR="0029072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911</w:t>
            </w:r>
            <w:r>
              <w:rPr>
                <w:color w:val="000000"/>
              </w:rPr>
              <w:t>)</w:t>
            </w:r>
          </w:p>
          <w:p w14:paraId="4E1450CB" w14:textId="69D028C2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372D" w14:textId="18F75456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5.36*</w:t>
            </w:r>
          </w:p>
          <w:p w14:paraId="0AEC399A" w14:textId="2E4D7A37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16</w:t>
            </w:r>
            <w:r>
              <w:rPr>
                <w:color w:val="000000"/>
              </w:rPr>
              <w:t>)</w:t>
            </w:r>
          </w:p>
          <w:p w14:paraId="2CE47610" w14:textId="75037D1E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6548" w14:textId="2D734452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8.51*</w:t>
            </w:r>
          </w:p>
          <w:p w14:paraId="6FEE0614" w14:textId="1184CBA2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5</w:t>
            </w:r>
            <w:r>
              <w:rPr>
                <w:color w:val="000000"/>
              </w:rPr>
              <w:t>)</w:t>
            </w:r>
          </w:p>
          <w:p w14:paraId="14DC2F2A" w14:textId="51120CE2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2D13" w14:textId="4A8A50FF" w:rsidR="00CE66FD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  <w:p w14:paraId="598FE4C9" w14:textId="33B1A8F2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92</w:t>
            </w:r>
            <w:r>
              <w:rPr>
                <w:color w:val="000000"/>
              </w:rPr>
              <w:t>)</w:t>
            </w:r>
          </w:p>
          <w:p w14:paraId="3133044D" w14:textId="1811BE5B" w:rsidR="005744CA" w:rsidRPr="0029072E" w:rsidRDefault="005744CA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6DE" w14:textId="3AA561C6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23.86*</w:t>
            </w:r>
          </w:p>
          <w:p w14:paraId="708BE9E6" w14:textId="4AA9E6EB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11</w:t>
            </w:r>
            <w:r>
              <w:rPr>
                <w:color w:val="000000"/>
              </w:rPr>
              <w:t>)</w:t>
            </w:r>
          </w:p>
          <w:p w14:paraId="5D0A6431" w14:textId="64428B70" w:rsidR="000638DB" w:rsidRPr="0029072E" w:rsidRDefault="000638DB" w:rsidP="0029072E">
            <w:pPr>
              <w:jc w:val="center"/>
              <w:rPr>
                <w:color w:val="000000"/>
              </w:rPr>
            </w:pPr>
          </w:p>
        </w:tc>
      </w:tr>
      <w:tr w:rsidR="000638DB" w:rsidRPr="00CC244C" w14:paraId="0E48483A" w14:textId="77777777" w:rsidTr="000638DB">
        <w:trPr>
          <w:gridAfter w:val="1"/>
          <w:wAfter w:w="12" w:type="dxa"/>
          <w:trHeight w:val="5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4319" w14:textId="77777777" w:rsidR="0029072E" w:rsidRPr="0029072E" w:rsidRDefault="0029072E" w:rsidP="0029072E">
            <w:pPr>
              <w:rPr>
                <w:b/>
                <w:bCs/>
                <w:color w:val="000000"/>
              </w:rPr>
            </w:pPr>
          </w:p>
          <w:p w14:paraId="4761635E" w14:textId="73678571" w:rsidR="0029072E" w:rsidRPr="0029072E" w:rsidRDefault="0029072E" w:rsidP="0029072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Buyer Profit Seiz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585B" w14:textId="54D2A274" w:rsidR="00B325E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B325ED">
              <w:rPr>
                <w:color w:val="000000"/>
              </w:rPr>
              <w:t>1.33</w:t>
            </w:r>
          </w:p>
          <w:p w14:paraId="1E41C65B" w14:textId="23F5BCF2" w:rsidR="0029072E" w:rsidRDefault="00B325E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99</w:t>
            </w:r>
            <w:r>
              <w:rPr>
                <w:color w:val="000000"/>
              </w:rPr>
              <w:t>)</w:t>
            </w:r>
          </w:p>
          <w:p w14:paraId="4613399D" w14:textId="300C1B5A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EF61" w14:textId="05D7D9E5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0.18*</w:t>
            </w:r>
          </w:p>
          <w:p w14:paraId="67EA6C70" w14:textId="0A587CA7" w:rsidR="0029072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14</w:t>
            </w:r>
            <w:r>
              <w:rPr>
                <w:color w:val="000000"/>
              </w:rPr>
              <w:t>)</w:t>
            </w:r>
          </w:p>
          <w:p w14:paraId="455BFF0A" w14:textId="17B414C6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37C8" w14:textId="636B2D13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5.32</w:t>
            </w:r>
          </w:p>
          <w:p w14:paraId="48142931" w14:textId="22554672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84</w:t>
            </w:r>
            <w:r>
              <w:rPr>
                <w:color w:val="000000"/>
              </w:rPr>
              <w:t>)</w:t>
            </w:r>
          </w:p>
          <w:p w14:paraId="43890A75" w14:textId="2A6C84A5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6905" w14:textId="3A10D96D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5.65</w:t>
            </w:r>
          </w:p>
          <w:p w14:paraId="203486F3" w14:textId="6D3CF991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71</w:t>
            </w:r>
            <w:r>
              <w:rPr>
                <w:color w:val="000000"/>
              </w:rPr>
              <w:t>)</w:t>
            </w:r>
          </w:p>
          <w:p w14:paraId="1510F3D8" w14:textId="2C85412A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7ABF" w14:textId="375216D0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8.42*</w:t>
            </w:r>
          </w:p>
          <w:p w14:paraId="2A12B4A9" w14:textId="0BCF7942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544984A9" w14:textId="3A129728" w:rsidR="005744CA" w:rsidRPr="0029072E" w:rsidRDefault="005744CA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312" w14:textId="75A4C6E3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56.28*</w:t>
            </w:r>
          </w:p>
          <w:p w14:paraId="6AA7F8EE" w14:textId="5C2AFAFC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5BDED2C2" w14:textId="67E1D657" w:rsidR="000638DB" w:rsidRPr="0029072E" w:rsidRDefault="000638DB" w:rsidP="0029072E">
            <w:pPr>
              <w:jc w:val="center"/>
              <w:rPr>
                <w:color w:val="000000"/>
              </w:rPr>
            </w:pPr>
          </w:p>
        </w:tc>
      </w:tr>
      <w:tr w:rsidR="000638DB" w:rsidRPr="00CC244C" w14:paraId="3F66BCBD" w14:textId="77777777" w:rsidTr="000638DB">
        <w:trPr>
          <w:gridAfter w:val="1"/>
          <w:wAfter w:w="12" w:type="dxa"/>
          <w:trHeight w:val="5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FBB9" w14:textId="77777777" w:rsidR="0029072E" w:rsidRPr="0029072E" w:rsidRDefault="0029072E" w:rsidP="0029072E">
            <w:pPr>
              <w:rPr>
                <w:b/>
                <w:bCs/>
                <w:color w:val="000000"/>
              </w:rPr>
            </w:pPr>
          </w:p>
          <w:p w14:paraId="06079431" w14:textId="1B490D53" w:rsidR="0029072E" w:rsidRPr="0029072E" w:rsidRDefault="0029072E" w:rsidP="0029072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Both Profit Seiz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369" w14:textId="2FAF0F2A" w:rsidR="00B325ED" w:rsidRDefault="00B325E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12346914" w14:textId="113F403E" w:rsidR="0029072E" w:rsidRDefault="00B325E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197</w:t>
            </w:r>
            <w:r>
              <w:rPr>
                <w:color w:val="000000"/>
              </w:rPr>
              <w:t>)</w:t>
            </w:r>
          </w:p>
          <w:p w14:paraId="11EC4F18" w14:textId="4AC94DD9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4C79" w14:textId="44CECFB4" w:rsidR="00425F1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*</w:t>
            </w:r>
          </w:p>
          <w:p w14:paraId="28F5E83D" w14:textId="130147F7" w:rsidR="0029072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11</w:t>
            </w:r>
            <w:r>
              <w:rPr>
                <w:color w:val="000000"/>
              </w:rPr>
              <w:t>)</w:t>
            </w:r>
          </w:p>
          <w:p w14:paraId="070E61E1" w14:textId="130781D9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869" w14:textId="21AD16D5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3.86</w:t>
            </w:r>
          </w:p>
          <w:p w14:paraId="472E2FF9" w14:textId="04BFD597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378</w:t>
            </w:r>
            <w:r>
              <w:rPr>
                <w:color w:val="000000"/>
              </w:rPr>
              <w:t>)</w:t>
            </w:r>
          </w:p>
          <w:p w14:paraId="7EED4DAE" w14:textId="67C20143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E2DE" w14:textId="33720A0F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3.65</w:t>
            </w:r>
          </w:p>
          <w:p w14:paraId="54E7FF53" w14:textId="7C5C92A3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67</w:t>
            </w:r>
            <w:r>
              <w:rPr>
                <w:color w:val="000000"/>
              </w:rPr>
              <w:t>)</w:t>
            </w:r>
          </w:p>
          <w:p w14:paraId="6F14CE3E" w14:textId="0BC3C19E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2A65" w14:textId="6341EAAC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10.55*</w:t>
            </w:r>
          </w:p>
          <w:p w14:paraId="3034ED73" w14:textId="07651F64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410B7BD0" w14:textId="5959FC55" w:rsidR="005744CA" w:rsidRPr="0029072E" w:rsidRDefault="005744CA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0F9" w14:textId="4D6EEA20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56.81*</w:t>
            </w:r>
          </w:p>
          <w:p w14:paraId="2D2E7F70" w14:textId="5F873D2B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5E6E0FF3" w14:textId="03408B05" w:rsidR="000638DB" w:rsidRPr="0029072E" w:rsidRDefault="000638DB" w:rsidP="0029072E">
            <w:pPr>
              <w:jc w:val="center"/>
              <w:rPr>
                <w:color w:val="000000"/>
              </w:rPr>
            </w:pPr>
          </w:p>
        </w:tc>
      </w:tr>
      <w:tr w:rsidR="000638DB" w:rsidRPr="00CC244C" w14:paraId="1DC7CA41" w14:textId="77777777" w:rsidTr="000638DB">
        <w:trPr>
          <w:gridAfter w:val="1"/>
          <w:wAfter w:w="12" w:type="dxa"/>
          <w:trHeight w:val="56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B0B85" w14:textId="77777777" w:rsidR="0029072E" w:rsidRPr="0029072E" w:rsidRDefault="0029072E" w:rsidP="0029072E">
            <w:pPr>
              <w:rPr>
                <w:b/>
                <w:bCs/>
                <w:color w:val="000000"/>
              </w:rPr>
            </w:pPr>
          </w:p>
          <w:p w14:paraId="636361DE" w14:textId="7A25A515" w:rsidR="0029072E" w:rsidRPr="0029072E" w:rsidRDefault="0029072E" w:rsidP="0029072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Product Seizure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591C" w14:textId="69E57B9F" w:rsidR="00D3601D" w:rsidRDefault="00D3601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  <w:p w14:paraId="72383871" w14:textId="2E1A6E3F" w:rsidR="0029072E" w:rsidRDefault="00D3601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409</w:t>
            </w:r>
            <w:r>
              <w:rPr>
                <w:color w:val="000000"/>
              </w:rPr>
              <w:t>)</w:t>
            </w:r>
          </w:p>
          <w:p w14:paraId="6ABBF8F0" w14:textId="78BF3588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9D36" w14:textId="4D02F7FE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0.52*</w:t>
            </w:r>
          </w:p>
          <w:p w14:paraId="4B9F939B" w14:textId="092E5A2D" w:rsidR="0029072E" w:rsidRDefault="00425F1E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1DC36E4E" w14:textId="170D9F0C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3B81" w14:textId="0851B68F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2.63*</w:t>
            </w:r>
          </w:p>
          <w:p w14:paraId="53932DCE" w14:textId="7ABC55C1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14</w:t>
            </w:r>
            <w:r>
              <w:rPr>
                <w:color w:val="000000"/>
              </w:rPr>
              <w:t>)</w:t>
            </w:r>
          </w:p>
          <w:p w14:paraId="0085B3E9" w14:textId="38C0E62A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8E84" w14:textId="38F8A4A9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11.26*</w:t>
            </w:r>
          </w:p>
          <w:p w14:paraId="16137137" w14:textId="3D4AE45F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4FF6C023" w14:textId="50E765CE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5330" w14:textId="72D4C2C4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9.66*</w:t>
            </w:r>
          </w:p>
          <w:p w14:paraId="0A2B8FCC" w14:textId="20562108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5C0E1319" w14:textId="30EF7D44" w:rsidR="005744CA" w:rsidRPr="0029072E" w:rsidRDefault="005744CA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BE9" w14:textId="3318AA9D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83.89*</w:t>
            </w:r>
          </w:p>
          <w:p w14:paraId="028A566D" w14:textId="3761017E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6EC52FCD" w14:textId="0D126828" w:rsidR="000638DB" w:rsidRPr="0029072E" w:rsidRDefault="000638DB" w:rsidP="0029072E">
            <w:pPr>
              <w:jc w:val="center"/>
              <w:rPr>
                <w:color w:val="000000"/>
              </w:rPr>
            </w:pPr>
          </w:p>
        </w:tc>
      </w:tr>
      <w:tr w:rsidR="000638DB" w:rsidRPr="00CC244C" w14:paraId="18779E56" w14:textId="77777777" w:rsidTr="000638DB">
        <w:trPr>
          <w:gridAfter w:val="1"/>
          <w:wAfter w:w="12" w:type="dxa"/>
          <w:trHeight w:val="58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6C725" w14:textId="77777777" w:rsidR="0029072E" w:rsidRPr="0029072E" w:rsidRDefault="0029072E" w:rsidP="0029072E">
            <w:pPr>
              <w:rPr>
                <w:b/>
                <w:bCs/>
                <w:color w:val="000000"/>
              </w:rPr>
            </w:pPr>
          </w:p>
          <w:p w14:paraId="14A6DFFB" w14:textId="237745A0" w:rsidR="0029072E" w:rsidRPr="0029072E" w:rsidRDefault="0029072E" w:rsidP="0029072E">
            <w:pPr>
              <w:rPr>
                <w:b/>
                <w:bCs/>
                <w:color w:val="000000"/>
              </w:rPr>
            </w:pPr>
            <w:r w:rsidRPr="0029072E">
              <w:rPr>
                <w:b/>
                <w:bCs/>
                <w:color w:val="000000"/>
              </w:rPr>
              <w:t>Trade Seiz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5BB9" w14:textId="23C479E6" w:rsidR="00D3601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D3601D">
              <w:rPr>
                <w:color w:val="000000"/>
              </w:rPr>
              <w:t>3.30</w:t>
            </w:r>
            <w:r w:rsidR="00E42C40">
              <w:rPr>
                <w:color w:val="000000"/>
              </w:rPr>
              <w:t>*</w:t>
            </w:r>
          </w:p>
          <w:p w14:paraId="0D0E5BEF" w14:textId="01628DB6" w:rsidR="0029072E" w:rsidRDefault="00E42C4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22</w:t>
            </w:r>
            <w:r>
              <w:rPr>
                <w:color w:val="000000"/>
              </w:rPr>
              <w:t>)</w:t>
            </w:r>
          </w:p>
          <w:p w14:paraId="599435ED" w14:textId="2390C0F4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56AD" w14:textId="0FE32B0D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0.40*</w:t>
            </w:r>
          </w:p>
          <w:p w14:paraId="65C86F67" w14:textId="2F5C1D62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6C84700E" w14:textId="029F4D61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E379" w14:textId="41D542DF" w:rsidR="00425F1E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25F1E">
              <w:rPr>
                <w:color w:val="000000"/>
              </w:rPr>
              <w:t>4.88</w:t>
            </w:r>
          </w:p>
          <w:p w14:paraId="03E4F514" w14:textId="7A190A3F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882</w:t>
            </w:r>
            <w:r>
              <w:rPr>
                <w:color w:val="000000"/>
              </w:rPr>
              <w:t>)</w:t>
            </w:r>
          </w:p>
          <w:p w14:paraId="591CBA70" w14:textId="21DB763F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0149" w14:textId="35D1BE9D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20.09*</w:t>
            </w:r>
          </w:p>
          <w:p w14:paraId="1B25FB4C" w14:textId="0D5C15A9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04FD83D1" w14:textId="71300C16" w:rsidR="00207A10" w:rsidRPr="0029072E" w:rsidRDefault="00207A10" w:rsidP="0029072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25C4" w14:textId="6740C3D3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13.99*</w:t>
            </w:r>
          </w:p>
          <w:p w14:paraId="016D34AF" w14:textId="47A1A695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2B96C561" w14:textId="06911B89" w:rsidR="005744CA" w:rsidRPr="0029072E" w:rsidRDefault="005744CA" w:rsidP="0029072E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E1FC" w14:textId="54560C78" w:rsidR="00CE66FD" w:rsidRDefault="00473520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E66FD">
              <w:rPr>
                <w:color w:val="000000"/>
              </w:rPr>
              <w:t>136.32*</w:t>
            </w:r>
          </w:p>
          <w:p w14:paraId="1D35ABD8" w14:textId="78D74CD8" w:rsidR="0029072E" w:rsidRDefault="00CE66FD" w:rsidP="002907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9072E" w:rsidRPr="0029072E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  <w:p w14:paraId="27984ABB" w14:textId="669FC08A" w:rsidR="000638DB" w:rsidRPr="0029072E" w:rsidRDefault="000638DB" w:rsidP="0029072E">
            <w:pPr>
              <w:jc w:val="center"/>
              <w:rPr>
                <w:color w:val="000000"/>
              </w:rPr>
            </w:pPr>
          </w:p>
        </w:tc>
      </w:tr>
    </w:tbl>
    <w:p w14:paraId="59C74659" w14:textId="4C1344C7" w:rsidR="00E42C40" w:rsidRPr="00E42C40" w:rsidRDefault="00E42C40" w:rsidP="00D06EEA">
      <w:pPr>
        <w:spacing w:line="480" w:lineRule="auto"/>
      </w:pPr>
      <w:r w:rsidRPr="00E42C40">
        <w:t xml:space="preserve">* Indicates a significant difference between the given treatment </w:t>
      </w:r>
      <w:r w:rsidR="00473520">
        <w:t xml:space="preserve">and </w:t>
      </w:r>
      <w:r w:rsidR="00473520" w:rsidRPr="00E42C40">
        <w:t xml:space="preserve">the No Seizure treatment </w:t>
      </w:r>
      <w:r w:rsidRPr="00E42C40">
        <w:t>at the 5% significance</w:t>
      </w:r>
      <w:r>
        <w:t xml:space="preserve"> level.</w:t>
      </w:r>
    </w:p>
    <w:p w14:paraId="72C3B387" w14:textId="6EC23503" w:rsidR="00D06EEA" w:rsidRPr="00207A10" w:rsidRDefault="00A5171C" w:rsidP="00D06EEA">
      <w:pPr>
        <w:spacing w:line="480" w:lineRule="auto"/>
      </w:pPr>
      <w:r>
        <w:rPr>
          <w:vertAlign w:val="superscript"/>
        </w:rPr>
        <w:t xml:space="preserve">i </w:t>
      </w:r>
      <w:r w:rsidR="00207A10">
        <w:t xml:space="preserve">Difference between the treatment </w:t>
      </w:r>
      <w:r w:rsidR="00473520">
        <w:t xml:space="preserve">of interest </w:t>
      </w:r>
      <w:r w:rsidR="00207A10">
        <w:t xml:space="preserve">and the </w:t>
      </w:r>
      <w:r w:rsidR="00473520">
        <w:t xml:space="preserve">No Seizure </w:t>
      </w:r>
      <w:r w:rsidR="00207A10">
        <w:t>treatment</w:t>
      </w:r>
      <w:r w:rsidR="00E42C40">
        <w:t xml:space="preserve"> are reported</w:t>
      </w:r>
      <w:r w:rsidR="00207A10">
        <w:t xml:space="preserve">. A </w:t>
      </w:r>
      <w:r w:rsidR="00473520">
        <w:t>positive</w:t>
      </w:r>
      <w:r w:rsidR="00207A10">
        <w:t xml:space="preserve"> value shows that the mean value of the treatment of interest is larger than the mean of the No Seizure treatment for the variable listed. A </w:t>
      </w:r>
      <w:r w:rsidR="00473520">
        <w:t>negative</w:t>
      </w:r>
      <w:r w:rsidR="00207A10">
        <w:t xml:space="preserve"> value indicates that the No Seizure </w:t>
      </w:r>
      <w:r w:rsidR="00F1388C">
        <w:t xml:space="preserve">treatment </w:t>
      </w:r>
      <w:r w:rsidR="00207A10">
        <w:t>mean value is larger than the treatment of interest for the variable listed.</w:t>
      </w:r>
    </w:p>
    <w:p w14:paraId="3BEF2FE1" w14:textId="77777777" w:rsidR="00965AF1" w:rsidRDefault="00965AF1" w:rsidP="00965AF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gression Analysis</w:t>
      </w:r>
    </w:p>
    <w:p w14:paraId="276DB88D" w14:textId="77777777" w:rsidR="006C0A07" w:rsidRDefault="006C0A07" w:rsidP="00942B33">
      <w:pPr>
        <w:rPr>
          <w:rFonts w:eastAsia="MS Mincho"/>
        </w:rPr>
      </w:pPr>
    </w:p>
    <w:p w14:paraId="4A149CB9" w14:textId="40D12127" w:rsidR="000E1B7B" w:rsidRDefault="00965AF1" w:rsidP="00DA34EB">
      <w:pPr>
        <w:spacing w:line="480" w:lineRule="auto"/>
        <w:rPr>
          <w:rFonts w:eastAsia="MS Mincho"/>
        </w:rPr>
      </w:pPr>
      <w:r>
        <w:rPr>
          <w:rFonts w:eastAsia="MS Mincho"/>
        </w:rPr>
        <w:t>To further provide valid</w:t>
      </w:r>
      <w:r w:rsidR="00D019B8">
        <w:rPr>
          <w:rFonts w:eastAsia="MS Mincho"/>
        </w:rPr>
        <w:t>it</w:t>
      </w:r>
      <w:r>
        <w:rPr>
          <w:rFonts w:eastAsia="MS Mincho"/>
        </w:rPr>
        <w:t>y to the convergence analysis results, regression analyses were conducted using data from the last five periods of the market experiment. I</w:t>
      </w:r>
      <w:r w:rsidRPr="00965AF1">
        <w:rPr>
          <w:rFonts w:eastAsia="MS Mincho"/>
        </w:rPr>
        <w:t xml:space="preserve">ncluding covariates when </w:t>
      </w:r>
      <w:r>
        <w:rPr>
          <w:rFonts w:eastAsia="MS Mincho"/>
        </w:rPr>
        <w:t>testing for</w:t>
      </w:r>
      <w:r w:rsidRPr="00965AF1">
        <w:rPr>
          <w:rFonts w:eastAsia="MS Mincho"/>
        </w:rPr>
        <w:t xml:space="preserve"> treatment effect leads to bias</w:t>
      </w:r>
      <w:r w:rsidR="00D019B8">
        <w:rPr>
          <w:rFonts w:eastAsia="MS Mincho"/>
        </w:rPr>
        <w:t>ed</w:t>
      </w:r>
      <w:r w:rsidRPr="00965AF1">
        <w:rPr>
          <w:rFonts w:eastAsia="MS Mincho"/>
        </w:rPr>
        <w:t xml:space="preserve"> estimators </w:t>
      </w:r>
      <w:r w:rsidR="009D7961">
        <w:rPr>
          <w:rFonts w:eastAsia="MS Mincho"/>
        </w:rPr>
        <w:t>[51]</w:t>
      </w:r>
      <w:r w:rsidRPr="00965AF1">
        <w:rPr>
          <w:rFonts w:eastAsia="MS Mincho"/>
        </w:rPr>
        <w:t xml:space="preserve">, </w:t>
      </w:r>
      <w:r>
        <w:rPr>
          <w:rFonts w:eastAsia="MS Mincho"/>
        </w:rPr>
        <w:t>but</w:t>
      </w:r>
      <w:r w:rsidRPr="00965AF1">
        <w:rPr>
          <w:rFonts w:eastAsia="MS Mincho"/>
        </w:rPr>
        <w:t xml:space="preserve"> properly adjusting for any </w:t>
      </w:r>
      <w:r>
        <w:rPr>
          <w:rFonts w:eastAsia="MS Mincho"/>
        </w:rPr>
        <w:t>im</w:t>
      </w:r>
      <w:r w:rsidRPr="00965AF1">
        <w:rPr>
          <w:rFonts w:eastAsia="MS Mincho"/>
        </w:rPr>
        <w:t xml:space="preserve">balanced prognostic variables is appropriate </w:t>
      </w:r>
      <w:r w:rsidR="009D7961">
        <w:rPr>
          <w:rFonts w:eastAsia="MS Mincho"/>
        </w:rPr>
        <w:t>[52-53]</w:t>
      </w:r>
      <w:r w:rsidRPr="00965AF1">
        <w:rPr>
          <w:rFonts w:eastAsia="MS Mincho"/>
        </w:rPr>
        <w:t>.</w:t>
      </w:r>
      <w:r>
        <w:rPr>
          <w:rFonts w:eastAsia="MS Mincho"/>
        </w:rPr>
        <w:t xml:space="preserve"> Previous research has found that gender influences individual behavior in similar market experiments </w:t>
      </w:r>
      <w:r w:rsidR="009D7961">
        <w:rPr>
          <w:rFonts w:eastAsia="MS Mincho"/>
        </w:rPr>
        <w:t>[41]</w:t>
      </w:r>
      <w:r>
        <w:rPr>
          <w:rFonts w:eastAsia="MS Mincho"/>
        </w:rPr>
        <w:t>. If gender is found to be imbalanced across treatments, it is appropriate to include this as a covariate in regression analyses.</w:t>
      </w:r>
    </w:p>
    <w:p w14:paraId="3D0F8F8D" w14:textId="4B6E8F11" w:rsidR="00965AF1" w:rsidRDefault="00965AF1" w:rsidP="00965AF1">
      <w:pPr>
        <w:spacing w:line="480" w:lineRule="auto"/>
        <w:ind w:firstLine="720"/>
        <w:rPr>
          <w:rFonts w:eastAsia="MS Mincho"/>
        </w:rPr>
      </w:pPr>
      <w:r w:rsidRPr="00965AF1">
        <w:rPr>
          <w:rFonts w:eastAsia="Calibri"/>
          <w:bCs/>
          <w:color w:val="000000" w:themeColor="text1"/>
        </w:rPr>
        <w:t xml:space="preserve">Every attempt was made to fully randomize participants across the treatments. </w:t>
      </w:r>
      <w:r w:rsidRPr="00965AF1">
        <w:rPr>
          <w:rFonts w:eastAsia="MS Mincho"/>
          <w:color w:val="000000" w:themeColor="text1"/>
        </w:rPr>
        <w:t xml:space="preserve">To </w:t>
      </w:r>
      <w:r>
        <w:rPr>
          <w:rFonts w:eastAsia="MS Mincho"/>
        </w:rPr>
        <w:t>determine</w:t>
      </w:r>
      <w:r w:rsidRPr="00965AF1">
        <w:rPr>
          <w:rFonts w:eastAsia="MS Mincho"/>
        </w:rPr>
        <w:t xml:space="preserve"> if the randomization of participants across treatments </w:t>
      </w:r>
      <w:r>
        <w:rPr>
          <w:rFonts w:eastAsia="MS Mincho"/>
        </w:rPr>
        <w:t>was</w:t>
      </w:r>
      <w:r w:rsidRPr="00965AF1">
        <w:rPr>
          <w:rFonts w:eastAsia="MS Mincho"/>
        </w:rPr>
        <w:t xml:space="preserve"> sufficiently successful, we follow </w:t>
      </w:r>
      <w:r>
        <w:rPr>
          <w:rFonts w:eastAsia="MS Mincho"/>
        </w:rPr>
        <w:t>the method outline</w:t>
      </w:r>
      <w:r w:rsidR="000D72EA">
        <w:rPr>
          <w:rFonts w:eastAsia="MS Mincho"/>
        </w:rPr>
        <w:t>d</w:t>
      </w:r>
      <w:r>
        <w:rPr>
          <w:rFonts w:eastAsia="MS Mincho"/>
        </w:rPr>
        <w:t xml:space="preserve"> by </w:t>
      </w:r>
      <w:r w:rsidRPr="00965AF1">
        <w:rPr>
          <w:rFonts w:eastAsia="MS Mincho"/>
        </w:rPr>
        <w:t xml:space="preserve">Imbens and Rubin </w:t>
      </w:r>
      <w:r w:rsidR="009D7961">
        <w:rPr>
          <w:rFonts w:eastAsia="MS Mincho"/>
        </w:rPr>
        <w:t>[51]</w:t>
      </w:r>
      <w:r w:rsidRPr="00965AF1">
        <w:rPr>
          <w:rFonts w:eastAsia="MS Mincho"/>
        </w:rPr>
        <w:t xml:space="preserve"> and calculate normalized differences in means (NDM) </w:t>
      </w:r>
      <w:r>
        <w:rPr>
          <w:rFonts w:eastAsia="MS Mincho"/>
        </w:rPr>
        <w:t>for gender</w:t>
      </w:r>
      <w:r w:rsidRPr="00965AF1">
        <w:rPr>
          <w:rFonts w:eastAsia="MS Mincho"/>
        </w:rPr>
        <w:t xml:space="preserve">. </w:t>
      </w:r>
      <w:r>
        <w:rPr>
          <w:rFonts w:eastAsia="MS Mincho"/>
        </w:rPr>
        <w:t>Since the data used in all analyses is at the session level, the p</w:t>
      </w:r>
      <w:r w:rsidR="00EC6145">
        <w:rPr>
          <w:rFonts w:eastAsia="MS Mincho"/>
        </w:rPr>
        <w:t>roportion</w:t>
      </w:r>
      <w:r>
        <w:rPr>
          <w:rFonts w:eastAsia="MS Mincho"/>
        </w:rPr>
        <w:t xml:space="preserve"> of women in a session was used to test for imbalance. </w:t>
      </w:r>
    </w:p>
    <w:p w14:paraId="18B48D84" w14:textId="541AF5E2" w:rsidR="00965AF1" w:rsidRDefault="00965AF1" w:rsidP="00965AF1">
      <w:pPr>
        <w:spacing w:line="480" w:lineRule="auto"/>
        <w:ind w:firstLine="720"/>
        <w:rPr>
          <w:rFonts w:eastAsia="MS Mincho"/>
        </w:rPr>
      </w:pPr>
      <w:r>
        <w:rPr>
          <w:rFonts w:eastAsia="MS Mincho"/>
        </w:rPr>
        <w:lastRenderedPageBreak/>
        <w:t xml:space="preserve">We </w:t>
      </w:r>
      <w:r w:rsidRPr="00965AF1">
        <w:rPr>
          <w:rFonts w:eastAsia="MS Mincho"/>
        </w:rPr>
        <w:t>calculat</w:t>
      </w:r>
      <w:r>
        <w:rPr>
          <w:rFonts w:eastAsia="MS Mincho"/>
        </w:rPr>
        <w:t>ed</w:t>
      </w:r>
      <w:r w:rsidRPr="00965AF1">
        <w:rPr>
          <w:rFonts w:eastAsia="MS Mincho"/>
        </w:rPr>
        <w:t xml:space="preserve"> the NDM </w:t>
      </w:r>
      <w:r>
        <w:rPr>
          <w:rFonts w:eastAsia="MS Mincho"/>
        </w:rPr>
        <w:t>for each treatment compared to the No Seizure treatment</w:t>
      </w:r>
      <w:r w:rsidRPr="00965AF1">
        <w:rPr>
          <w:rFonts w:eastAsia="MS Mincho"/>
        </w:rPr>
        <w:t xml:space="preserve">. The NDM for </w:t>
      </w:r>
      <w:r w:rsidR="00EC6145">
        <w:rPr>
          <w:rFonts w:eastAsia="MS Mincho"/>
        </w:rPr>
        <w:t>the proportion</w:t>
      </w:r>
      <w:r w:rsidR="00D1462A">
        <w:rPr>
          <w:rFonts w:eastAsia="MS Mincho"/>
        </w:rPr>
        <w:t xml:space="preserve"> of women</w:t>
      </w:r>
      <w:r w:rsidRPr="00965AF1">
        <w:rPr>
          <w:rFonts w:eastAsia="MS Mincho"/>
        </w:rPr>
        <w:t xml:space="preserve"> </w:t>
      </w:r>
      <w:r>
        <w:rPr>
          <w:rFonts w:eastAsia="MS Mincho"/>
        </w:rPr>
        <w:t xml:space="preserve">between the No Seizure treatment and any other treatment </w:t>
      </w:r>
      <w:r w:rsidRPr="00965AF1">
        <w:rPr>
          <w:rFonts w:eastAsia="MS Mincho"/>
        </w:rPr>
        <w:t>is as follows:</w:t>
      </w:r>
    </w:p>
    <w:p w14:paraId="61A5AE22" w14:textId="1EB2D0FF" w:rsidR="00965AF1" w:rsidRPr="00965AF1" w:rsidRDefault="00965AF1" w:rsidP="00965AF1">
      <w:pPr>
        <w:spacing w:line="480" w:lineRule="auto"/>
        <w:rPr>
          <w:rFonts w:eastAsia="MS Mincho"/>
        </w:rPr>
      </w:pPr>
      <m:oMath>
        <m:r>
          <w:rPr>
            <w:rFonts w:ascii="Cambria Math" w:eastAsia="MS Mincho" w:hAnsi="Cambria Math"/>
          </w:rPr>
          <m:t>NDM=</m:t>
        </m:r>
        <m:f>
          <m:fPr>
            <m:ctrlPr>
              <w:rPr>
                <w:rFonts w:ascii="Cambria Math" w:eastAsia="MS Mincho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</w:rPr>
                </m:ctrlPr>
              </m:sSubPr>
              <m:e>
                <m:r>
                  <w:rPr>
                    <w:rFonts w:ascii="Cambria Math" w:eastAsia="MS Mincho" w:hAnsi="Cambria Math"/>
                  </w:rPr>
                  <m:t>X</m:t>
                </m:r>
              </m:e>
              <m:sub>
                <m:r>
                  <w:rPr>
                    <w:rFonts w:ascii="Cambria Math" w:eastAsia="MS Mincho" w:hAnsi="Cambria Math"/>
                  </w:rPr>
                  <m:t>1</m:t>
                </m:r>
              </m:sub>
            </m:sSub>
            <m:r>
              <w:rPr>
                <w:rFonts w:ascii="Cambria Math" w:eastAsia="MS Mincho" w:hAnsi="Cambria Math"/>
              </w:rPr>
              <m:t>-</m:t>
            </m:r>
            <m:sSub>
              <m:sSubPr>
                <m:ctrlPr>
                  <w:rPr>
                    <w:rFonts w:ascii="Cambria Math" w:eastAsia="MS Mincho" w:hAnsi="Cambria Math"/>
                    <w:i/>
                  </w:rPr>
                </m:ctrlPr>
              </m:sSubPr>
              <m:e>
                <m:r>
                  <w:rPr>
                    <w:rFonts w:ascii="Cambria Math" w:eastAsia="MS Mincho" w:hAnsi="Cambria Math"/>
                  </w:rPr>
                  <m:t>X</m:t>
                </m:r>
              </m:e>
              <m:sub>
                <m:r>
                  <w:rPr>
                    <w:rFonts w:ascii="Cambria Math" w:eastAsia="MS Mincho" w:hAnsi="Cambria Math"/>
                  </w:rPr>
                  <m:t>i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="MS Mincho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MS Mincho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MS Mincho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MS Mincho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MS Mincho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MS Mincho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MS Mincho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MS Mincho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MS Mincho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MS Mincho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MS Mincho" w:hAnsi="Cambria Math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MS Mincho" w:hAnsi="Cambria Math"/>
                      </w:rPr>
                      <m:t>2</m:t>
                    </m:r>
                  </m:den>
                </m:f>
              </m:e>
            </m:rad>
          </m:den>
        </m:f>
      </m:oMath>
      <w:r>
        <w:rPr>
          <w:rFonts w:eastAsia="MS Mincho"/>
        </w:rPr>
        <w:t xml:space="preserve"> </w:t>
      </w:r>
      <w:r>
        <w:rPr>
          <w:rFonts w:eastAsia="MS Mincho"/>
        </w:rPr>
        <w:tab/>
      </w:r>
      <w:r>
        <w:rPr>
          <w:rFonts w:eastAsia="MS Mincho"/>
        </w:rPr>
        <w:tab/>
        <w:t>(1)</w:t>
      </w:r>
    </w:p>
    <w:p w14:paraId="7CFF60B6" w14:textId="7B704318" w:rsidR="00965AF1" w:rsidRPr="00965AF1" w:rsidRDefault="00965AF1" w:rsidP="00965AF1">
      <w:pPr>
        <w:spacing w:line="480" w:lineRule="auto"/>
        <w:rPr>
          <w:rFonts w:eastAsia="MS Mincho"/>
        </w:rPr>
      </w:pPr>
      <w:r w:rsidRPr="00965AF1">
        <w:rPr>
          <w:rFonts w:eastAsia="MS Mincho"/>
        </w:rPr>
        <w:t xml:space="preserve">where </w:t>
      </w: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X</m:t>
            </m:r>
          </m:e>
          <m:sub>
            <m:r>
              <w:rPr>
                <w:rFonts w:ascii="Cambria Math" w:eastAsia="MS Mincho" w:hAnsi="Cambria Math"/>
              </w:rPr>
              <m:t>1</m:t>
            </m:r>
          </m:sub>
        </m:sSub>
      </m:oMath>
      <w:r w:rsidRPr="00965AF1">
        <w:rPr>
          <w:rFonts w:eastAsia="MS Mincho"/>
        </w:rPr>
        <w:t xml:space="preserve"> is </w:t>
      </w:r>
      <w:r>
        <w:rPr>
          <w:rFonts w:eastAsia="MS Mincho"/>
        </w:rPr>
        <w:t>the No Seizure treatment’s</w:t>
      </w:r>
      <w:r w:rsidRPr="00965AF1">
        <w:rPr>
          <w:rFonts w:eastAsia="MS Mincho"/>
        </w:rPr>
        <w:t xml:space="preserve"> sample mean and </w:t>
      </w:r>
      <m:oMath>
        <m:sSubSup>
          <m:sSubSupPr>
            <m:ctrlPr>
              <w:rPr>
                <w:rFonts w:ascii="Cambria Math" w:eastAsia="MS Mincho" w:hAnsi="Cambria Math"/>
                <w:i/>
              </w:rPr>
            </m:ctrlPr>
          </m:sSubSupPr>
          <m:e>
            <m:r>
              <w:rPr>
                <w:rFonts w:ascii="Cambria Math" w:eastAsia="MS Mincho" w:hAnsi="Cambria Math"/>
              </w:rPr>
              <m:t>s</m:t>
            </m:r>
          </m:e>
          <m:sub>
            <m:r>
              <w:rPr>
                <w:rFonts w:ascii="Cambria Math" w:eastAsia="MS Mincho" w:hAnsi="Cambria Math"/>
              </w:rPr>
              <m:t>1</m:t>
            </m:r>
          </m:sub>
          <m:sup>
            <m:r>
              <w:rPr>
                <w:rFonts w:ascii="Cambria Math" w:eastAsia="MS Mincho" w:hAnsi="Cambria Math"/>
              </w:rPr>
              <m:t>2</m:t>
            </m:r>
          </m:sup>
        </m:sSubSup>
      </m:oMath>
      <w:r w:rsidRPr="00965AF1">
        <w:rPr>
          <w:rFonts w:eastAsia="MS Mincho"/>
        </w:rPr>
        <w:t xml:space="preserve"> </w:t>
      </w:r>
      <w:r>
        <w:rPr>
          <w:rFonts w:eastAsia="MS Mincho"/>
        </w:rPr>
        <w:t>is the No Seizure treatment’s</w:t>
      </w:r>
      <w:r w:rsidRPr="00965AF1">
        <w:rPr>
          <w:rFonts w:eastAsia="MS Mincho"/>
        </w:rPr>
        <w:t xml:space="preserve"> variance</w:t>
      </w:r>
      <w:r w:rsidR="00D1462A">
        <w:rPr>
          <w:rFonts w:eastAsia="MS Mincho"/>
        </w:rPr>
        <w:t xml:space="preserve"> for </w:t>
      </w:r>
      <w:r w:rsidR="006B1774">
        <w:rPr>
          <w:rFonts w:eastAsia="MS Mincho"/>
        </w:rPr>
        <w:t xml:space="preserve">the proportion of women per </w:t>
      </w:r>
      <w:proofErr w:type="gramStart"/>
      <w:r w:rsidR="006B1774">
        <w:rPr>
          <w:rFonts w:eastAsia="MS Mincho"/>
        </w:rPr>
        <w:t>session</w:t>
      </w:r>
      <w:r w:rsidRPr="00965AF1">
        <w:rPr>
          <w:rFonts w:eastAsia="MS Mincho"/>
        </w:rPr>
        <w:t>.</w:t>
      </w:r>
      <w:proofErr w:type="gramEnd"/>
      <w:r w:rsidRPr="00965AF1">
        <w:rPr>
          <w:rFonts w:eastAsia="MS Mincho"/>
        </w:rPr>
        <w:t xml:space="preserve"> </w:t>
      </w: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X</m:t>
            </m:r>
          </m:e>
          <m:sub>
            <m:r>
              <w:rPr>
                <w:rFonts w:ascii="Cambria Math" w:eastAsia="MS Mincho" w:hAnsi="Cambria Math"/>
              </w:rPr>
              <m:t>i</m:t>
            </m:r>
          </m:sub>
        </m:sSub>
      </m:oMath>
      <w:r w:rsidRPr="00965AF1">
        <w:rPr>
          <w:rFonts w:eastAsia="MS Mincho"/>
        </w:rPr>
        <w:t xml:space="preserve"> is </w:t>
      </w:r>
      <w:r>
        <w:rPr>
          <w:rFonts w:eastAsia="MS Mincho"/>
        </w:rPr>
        <w:t xml:space="preserve">treatment </w:t>
      </w:r>
      <w:r w:rsidRPr="00965AF1">
        <w:rPr>
          <w:rFonts w:eastAsia="MS Mincho"/>
          <w:i/>
          <w:iCs/>
        </w:rPr>
        <w:t>i</w:t>
      </w:r>
      <w:r>
        <w:rPr>
          <w:rFonts w:eastAsia="MS Mincho"/>
        </w:rPr>
        <w:t>’s</w:t>
      </w:r>
      <w:r w:rsidRPr="00965AF1">
        <w:rPr>
          <w:rFonts w:eastAsia="MS Mincho"/>
        </w:rPr>
        <w:t xml:space="preserve"> sample mean and </w:t>
      </w:r>
      <m:oMath>
        <m:sSubSup>
          <m:sSubSupPr>
            <m:ctrlPr>
              <w:rPr>
                <w:rFonts w:ascii="Cambria Math" w:eastAsia="MS Mincho" w:hAnsi="Cambria Math"/>
                <w:i/>
              </w:rPr>
            </m:ctrlPr>
          </m:sSubSupPr>
          <m:e>
            <m:r>
              <w:rPr>
                <w:rFonts w:ascii="Cambria Math" w:eastAsia="MS Mincho" w:hAnsi="Cambria Math"/>
              </w:rPr>
              <m:t>s</m:t>
            </m:r>
          </m:e>
          <m:sub>
            <m:r>
              <w:rPr>
                <w:rFonts w:ascii="Cambria Math" w:eastAsia="MS Mincho" w:hAnsi="Cambria Math"/>
              </w:rPr>
              <m:t>i</m:t>
            </m:r>
          </m:sub>
          <m:sup>
            <m:r>
              <w:rPr>
                <w:rFonts w:ascii="Cambria Math" w:eastAsia="MS Mincho" w:hAnsi="Cambria Math"/>
              </w:rPr>
              <m:t>2</m:t>
            </m:r>
          </m:sup>
        </m:sSubSup>
      </m:oMath>
      <w:r w:rsidRPr="00965AF1">
        <w:rPr>
          <w:rFonts w:eastAsia="MS Mincho"/>
        </w:rPr>
        <w:t xml:space="preserve"> </w:t>
      </w:r>
      <w:r>
        <w:rPr>
          <w:rFonts w:eastAsia="MS Mincho"/>
        </w:rPr>
        <w:t xml:space="preserve">is treatment </w:t>
      </w:r>
      <w:r w:rsidRPr="00965AF1">
        <w:rPr>
          <w:rFonts w:eastAsia="MS Mincho"/>
          <w:i/>
          <w:iCs/>
        </w:rPr>
        <w:t>i</w:t>
      </w:r>
      <w:r>
        <w:rPr>
          <w:rFonts w:eastAsia="MS Mincho"/>
        </w:rPr>
        <w:t>’s</w:t>
      </w:r>
      <w:r w:rsidRPr="00965AF1">
        <w:rPr>
          <w:rFonts w:eastAsia="MS Mincho"/>
        </w:rPr>
        <w:t xml:space="preserve"> variance</w:t>
      </w:r>
      <w:r>
        <w:rPr>
          <w:rFonts w:eastAsia="MS Mincho"/>
        </w:rPr>
        <w:t xml:space="preserve"> </w:t>
      </w:r>
      <w:r w:rsidR="00D1462A">
        <w:rPr>
          <w:rFonts w:eastAsia="MS Mincho"/>
        </w:rPr>
        <w:t xml:space="preserve">for </w:t>
      </w:r>
      <w:r w:rsidR="006B1774">
        <w:rPr>
          <w:rFonts w:eastAsia="MS Mincho"/>
        </w:rPr>
        <w:t>the proportion of women per session</w:t>
      </w:r>
      <w:r w:rsidR="00D1462A">
        <w:rPr>
          <w:rFonts w:eastAsia="MS Mincho"/>
        </w:rPr>
        <w:t xml:space="preserve"> </w:t>
      </w:r>
      <w:r w:rsidRPr="002A499C">
        <w:t>(</w:t>
      </w:r>
      <w:r w:rsidRPr="002A499C">
        <w:rPr>
          <w:i/>
        </w:rPr>
        <w:t>i</w:t>
      </w:r>
      <w:r w:rsidRPr="002A499C">
        <w:t>=</w:t>
      </w:r>
      <w:r>
        <w:t>Seller Profit, Buyer Profit, Both Profit, Product, Trade</w:t>
      </w:r>
      <w:r w:rsidRPr="002A499C">
        <w:t>)</w:t>
      </w:r>
      <w:r w:rsidRPr="00965AF1">
        <w:rPr>
          <w:rFonts w:eastAsia="MS Mincho"/>
        </w:rPr>
        <w:t>.</w:t>
      </w:r>
      <w:r>
        <w:rPr>
          <w:rFonts w:eastAsia="MS Mincho"/>
        </w:rPr>
        <w:t xml:space="preserve"> As outlined by</w:t>
      </w:r>
      <w:r w:rsidRPr="00965AF1">
        <w:rPr>
          <w:rFonts w:eastAsia="MS Mincho"/>
        </w:rPr>
        <w:t xml:space="preserve"> Imbens and Rubin </w:t>
      </w:r>
      <w:r w:rsidR="009D7961">
        <w:rPr>
          <w:rFonts w:eastAsia="MS Mincho"/>
        </w:rPr>
        <w:t>[51]</w:t>
      </w:r>
      <w:r>
        <w:rPr>
          <w:rFonts w:eastAsia="MS Mincho"/>
        </w:rPr>
        <w:t xml:space="preserve">, when </w:t>
      </w:r>
      <w:r w:rsidRPr="00965AF1">
        <w:rPr>
          <w:rFonts w:eastAsia="MS Mincho"/>
        </w:rPr>
        <w:t>NDM&gt;|0.25|</w:t>
      </w:r>
      <w:r>
        <w:rPr>
          <w:rFonts w:eastAsia="MS Mincho"/>
        </w:rPr>
        <w:t xml:space="preserve">, </w:t>
      </w:r>
      <w:r w:rsidR="006B1774">
        <w:rPr>
          <w:rFonts w:eastAsia="MS Mincho"/>
        </w:rPr>
        <w:t xml:space="preserve">the proportion of women per session </w:t>
      </w:r>
      <w:r w:rsidRPr="00965AF1">
        <w:rPr>
          <w:rFonts w:eastAsia="MS Mincho"/>
        </w:rPr>
        <w:t xml:space="preserve">should be considered in the analysis of treatment effects. </w:t>
      </w:r>
      <w:r>
        <w:rPr>
          <w:rFonts w:eastAsia="MS Mincho"/>
        </w:rPr>
        <w:t xml:space="preserve">Based on equation 1, we find that </w:t>
      </w:r>
      <w:r w:rsidR="00D1462A">
        <w:rPr>
          <w:rFonts w:eastAsia="MS Mincho"/>
        </w:rPr>
        <w:t>the</w:t>
      </w:r>
      <w:del w:id="4" w:author="Chian A. Jones Ritten" w:date="2021-10-21T11:17:00Z">
        <w:r w:rsidR="00D1462A" w:rsidDel="00F00D7D">
          <w:rPr>
            <w:rFonts w:eastAsia="MS Mincho"/>
          </w:rPr>
          <w:delText xml:space="preserve"> </w:delText>
        </w:r>
        <w:r w:rsidR="006B1774" w:rsidDel="00F00D7D">
          <w:rPr>
            <w:rFonts w:eastAsia="MS Mincho"/>
          </w:rPr>
          <w:delText>the</w:delText>
        </w:r>
      </w:del>
      <w:r w:rsidR="006B1774">
        <w:rPr>
          <w:rFonts w:eastAsia="MS Mincho"/>
        </w:rPr>
        <w:t xml:space="preserve"> proportion of women per sess</w:t>
      </w:r>
      <w:r w:rsidR="00D1462A">
        <w:rPr>
          <w:rFonts w:eastAsia="MS Mincho"/>
        </w:rPr>
        <w:t>i</w:t>
      </w:r>
      <w:r w:rsidR="006B1774">
        <w:rPr>
          <w:rFonts w:eastAsia="MS Mincho"/>
        </w:rPr>
        <w:t>on</w:t>
      </w:r>
      <w:r>
        <w:rPr>
          <w:rFonts w:eastAsia="MS Mincho"/>
        </w:rPr>
        <w:t xml:space="preserve"> can be included as a covariate in the regression analysis (Table B)</w:t>
      </w:r>
      <w:r w:rsidRPr="00965AF1">
        <w:rPr>
          <w:rFonts w:eastAsia="MS Mincho"/>
        </w:rPr>
        <w:t>.</w:t>
      </w:r>
    </w:p>
    <w:p w14:paraId="4DB3FED6" w14:textId="77777777" w:rsidR="00965AF1" w:rsidRPr="000E1B7B" w:rsidRDefault="00965AF1" w:rsidP="00DA34EB">
      <w:pPr>
        <w:spacing w:line="480" w:lineRule="auto"/>
        <w:rPr>
          <w:rFonts w:eastAsia="MS Mincho"/>
        </w:rPr>
      </w:pPr>
    </w:p>
    <w:p w14:paraId="0CC8E71D" w14:textId="42CA973A" w:rsidR="00C27AAA" w:rsidRDefault="00C27AAA" w:rsidP="00DA34EB">
      <w:pPr>
        <w:spacing w:line="480" w:lineRule="auto"/>
        <w:rPr>
          <w:rFonts w:eastAsia="MS Mincho"/>
          <w:b/>
          <w:iCs/>
        </w:rPr>
      </w:pPr>
      <w:r>
        <w:rPr>
          <w:rFonts w:eastAsia="MS Mincho"/>
          <w:b/>
          <w:iCs/>
        </w:rPr>
        <w:t xml:space="preserve">Table </w:t>
      </w:r>
      <w:r w:rsidR="00965AF1">
        <w:rPr>
          <w:rFonts w:eastAsia="MS Mincho"/>
          <w:b/>
          <w:iCs/>
        </w:rPr>
        <w:t>B</w:t>
      </w:r>
      <w:r>
        <w:rPr>
          <w:rFonts w:eastAsia="MS Mincho"/>
          <w:b/>
          <w:iCs/>
        </w:rPr>
        <w:t xml:space="preserve">. </w:t>
      </w:r>
      <w:r w:rsidR="00D1462A">
        <w:rPr>
          <w:rFonts w:eastAsia="MS Mincho"/>
          <w:b/>
          <w:iCs/>
        </w:rPr>
        <w:t>Percent of Women in a Session</w:t>
      </w:r>
      <w:r>
        <w:rPr>
          <w:rFonts w:eastAsia="MS Mincho"/>
          <w:b/>
          <w:iCs/>
        </w:rPr>
        <w:t xml:space="preserve"> Balance Analysis Across Treatment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340"/>
        <w:gridCol w:w="1840"/>
        <w:gridCol w:w="1300"/>
        <w:gridCol w:w="1300"/>
        <w:gridCol w:w="1300"/>
      </w:tblGrid>
      <w:tr w:rsidR="00C27AAA" w:rsidRPr="00C27AAA" w14:paraId="6E806174" w14:textId="77777777" w:rsidTr="00C27AAA">
        <w:trPr>
          <w:trHeight w:val="34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7206" w14:textId="77777777" w:rsidR="00C27AAA" w:rsidRPr="00C27AAA" w:rsidRDefault="00C27AAA" w:rsidP="00C27AAA">
            <w:pPr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 </w:t>
            </w:r>
          </w:p>
        </w:tc>
        <w:tc>
          <w:tcPr>
            <w:tcW w:w="57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621EE" w14:textId="63D7052F" w:rsidR="00C27AAA" w:rsidRPr="00C27AAA" w:rsidRDefault="00C27AAA" w:rsidP="00C27AAA">
            <w:pPr>
              <w:jc w:val="center"/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Balance Test</w:t>
            </w:r>
            <w:r w:rsidR="00D1462A">
              <w:rPr>
                <w:rFonts w:eastAsia="MS Mincho"/>
                <w:b/>
                <w:iCs/>
              </w:rPr>
              <w:t xml:space="preserve"> for Percent of Women in a Session</w:t>
            </w:r>
          </w:p>
        </w:tc>
      </w:tr>
      <w:tr w:rsidR="00C27AAA" w:rsidRPr="00C27AAA" w14:paraId="199D0E7E" w14:textId="77777777" w:rsidTr="00C27AAA">
        <w:trPr>
          <w:trHeight w:val="32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78F9C" w14:textId="77777777" w:rsidR="00C27AAA" w:rsidRPr="00C27AAA" w:rsidRDefault="00C27AAA" w:rsidP="00C27AAA">
            <w:pPr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Treatment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D1FDF" w14:textId="77777777" w:rsidR="00C27AAA" w:rsidRPr="00C27AAA" w:rsidRDefault="00C27AAA" w:rsidP="00C27AAA">
            <w:pPr>
              <w:jc w:val="center"/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SD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CA3CD" w14:textId="77777777" w:rsidR="00C27AAA" w:rsidRPr="00C27AAA" w:rsidRDefault="00C27AAA" w:rsidP="00C27AAA">
            <w:pPr>
              <w:jc w:val="center"/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Varianc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A4B7A2" w14:textId="77777777" w:rsidR="00C27AAA" w:rsidRPr="00C27AAA" w:rsidRDefault="00C27AAA" w:rsidP="00C27AAA">
            <w:pPr>
              <w:jc w:val="center"/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Mea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57241" w14:textId="77777777" w:rsidR="00C27AAA" w:rsidRPr="00C27AAA" w:rsidRDefault="00C27AAA" w:rsidP="00C27AAA">
            <w:pPr>
              <w:jc w:val="center"/>
              <w:rPr>
                <w:rFonts w:eastAsia="MS Mincho"/>
                <w:b/>
                <w:iCs/>
              </w:rPr>
            </w:pPr>
            <w:r w:rsidRPr="00C27AAA">
              <w:rPr>
                <w:rFonts w:eastAsia="MS Mincho"/>
                <w:b/>
                <w:iCs/>
              </w:rPr>
              <w:t>NDM</w:t>
            </w:r>
          </w:p>
        </w:tc>
      </w:tr>
      <w:tr w:rsidR="00C27AAA" w:rsidRPr="00C27AAA" w14:paraId="5BD30435" w14:textId="77777777" w:rsidTr="00C27AAA">
        <w:trPr>
          <w:trHeight w:val="340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1C5C6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D1A24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0AF6B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67BA0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1AE92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</w:p>
        </w:tc>
      </w:tr>
      <w:tr w:rsidR="00C27AAA" w:rsidRPr="00C27AAA" w14:paraId="4B5848F9" w14:textId="77777777" w:rsidTr="00965AF1">
        <w:trPr>
          <w:trHeight w:val="55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581E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No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6232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F633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DACB" w14:textId="2E2EF0BD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5</w:t>
            </w:r>
            <w:r w:rsidR="006512AC">
              <w:rPr>
                <w:rFonts w:eastAsia="MS Mincho"/>
                <w:bCs/>
                <w:iCs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768A" w14:textId="79EC5EED" w:rsidR="00C27AAA" w:rsidRPr="00C27AAA" w:rsidRDefault="00D1462A" w:rsidP="00C27AAA">
            <w:pPr>
              <w:jc w:val="center"/>
              <w:rPr>
                <w:rFonts w:eastAsia="MS Mincho"/>
                <w:bCs/>
                <w:iCs/>
              </w:rPr>
            </w:pPr>
            <w:r>
              <w:rPr>
                <w:rFonts w:eastAsia="MS Mincho"/>
                <w:bCs/>
                <w:iCs/>
              </w:rPr>
              <w:t>-</w:t>
            </w:r>
          </w:p>
        </w:tc>
      </w:tr>
      <w:tr w:rsidR="00C27AAA" w:rsidRPr="00C27AAA" w14:paraId="1E943BAE" w14:textId="77777777" w:rsidTr="00C27AA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652E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Seller Profit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EB0" w14:textId="419B6E73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</w:t>
            </w:r>
            <w:r w:rsidR="00E97C95">
              <w:rPr>
                <w:rFonts w:eastAsia="MS Mincho"/>
                <w:bCs/>
                <w:iCs/>
              </w:rPr>
              <w:t>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2FF" w14:textId="60FE7A2D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</w:t>
            </w:r>
            <w:r w:rsidR="00E97C95">
              <w:rPr>
                <w:rFonts w:eastAsia="MS Mincho"/>
                <w:bCs/>
                <w:iCs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A42" w14:textId="4E51982E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4</w:t>
            </w:r>
            <w:r>
              <w:rPr>
                <w:rFonts w:eastAsia="MS Mincho"/>
                <w:bCs/>
                <w:iCs/>
              </w:rPr>
              <w:t>2</w:t>
            </w:r>
            <w:r w:rsidR="00E97C95">
              <w:rPr>
                <w:rFonts w:eastAsia="MS Mincho"/>
                <w:bCs/>
                <w:iCs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F39B" w14:textId="4A8B4ED8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</w:t>
            </w:r>
            <w:r w:rsidR="00E97C95">
              <w:rPr>
                <w:rFonts w:eastAsia="MS Mincho"/>
                <w:bCs/>
                <w:iCs/>
              </w:rPr>
              <w:t>603</w:t>
            </w:r>
          </w:p>
        </w:tc>
      </w:tr>
      <w:tr w:rsidR="00C27AAA" w:rsidRPr="00C27AAA" w14:paraId="67118E3B" w14:textId="77777777" w:rsidTr="00C27AA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48CB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lastRenderedPageBreak/>
              <w:t>Buyer Profit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1A2" w14:textId="520754BB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1</w:t>
            </w:r>
            <w:r>
              <w:rPr>
                <w:rFonts w:eastAsia="MS Mincho"/>
                <w:bCs/>
                <w:iCs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E2E" w14:textId="6DC2461B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</w:t>
            </w:r>
            <w:r>
              <w:rPr>
                <w:rFonts w:eastAsia="MS Mincho"/>
                <w:bCs/>
                <w:iCs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ABBE" w14:textId="426A00BA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</w:t>
            </w:r>
            <w:r w:rsidR="00E97C95">
              <w:rPr>
                <w:rFonts w:eastAsia="MS Mincho"/>
                <w:bCs/>
                <w:iCs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A7A" w14:textId="1E8CE2A4" w:rsidR="00C27AAA" w:rsidRPr="00C27AAA" w:rsidRDefault="00E97C95" w:rsidP="00C27AAA">
            <w:pPr>
              <w:jc w:val="center"/>
              <w:rPr>
                <w:rFonts w:eastAsia="MS Mincho"/>
                <w:bCs/>
                <w:iCs/>
              </w:rPr>
            </w:pPr>
            <w:r>
              <w:rPr>
                <w:rFonts w:eastAsia="MS Mincho"/>
                <w:bCs/>
                <w:iCs/>
              </w:rPr>
              <w:t>1.175</w:t>
            </w:r>
          </w:p>
        </w:tc>
      </w:tr>
      <w:tr w:rsidR="00C27AAA" w:rsidRPr="00C27AAA" w14:paraId="08D128E9" w14:textId="77777777" w:rsidTr="00C27AA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6DA3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Both Profit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7E4" w14:textId="0A8B8A72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6</w:t>
            </w:r>
            <w:r>
              <w:rPr>
                <w:rFonts w:eastAsia="MS Mincho"/>
                <w:bCs/>
                <w:i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8DC" w14:textId="1B1D163B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0</w:t>
            </w:r>
            <w:r>
              <w:rPr>
                <w:rFonts w:eastAsia="MS Mincho"/>
                <w:bCs/>
                <w:iCs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7C9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5C5" w14:textId="3B904C0F" w:rsidR="00C27AAA" w:rsidRPr="00C27AAA" w:rsidRDefault="00E97C95" w:rsidP="00C27AAA">
            <w:pPr>
              <w:jc w:val="center"/>
              <w:rPr>
                <w:rFonts w:eastAsia="MS Mincho"/>
                <w:bCs/>
                <w:iCs/>
              </w:rPr>
            </w:pPr>
            <w:r>
              <w:rPr>
                <w:rFonts w:eastAsia="MS Mincho"/>
                <w:bCs/>
                <w:iCs/>
              </w:rPr>
              <w:t>1.234</w:t>
            </w:r>
          </w:p>
        </w:tc>
      </w:tr>
      <w:tr w:rsidR="00C27AAA" w:rsidRPr="00C27AAA" w14:paraId="032154A8" w14:textId="77777777" w:rsidTr="00C27AA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2D2A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Product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8C7" w14:textId="59CAAB94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1</w:t>
            </w:r>
            <w:r>
              <w:rPr>
                <w:rFonts w:eastAsia="MS Mincho"/>
                <w:bCs/>
                <w:iCs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3FEF" w14:textId="5FD8BBD3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</w:t>
            </w:r>
            <w:r>
              <w:rPr>
                <w:rFonts w:eastAsia="MS Mincho"/>
                <w:bCs/>
                <w:iCs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543" w14:textId="69B7B869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4</w:t>
            </w:r>
            <w:r w:rsidR="00E97C95">
              <w:rPr>
                <w:rFonts w:eastAsia="MS Mincho"/>
                <w:bCs/>
                <w:iCs/>
              </w:rPr>
              <w:t>2</w:t>
            </w:r>
            <w:r w:rsidRPr="00C27AAA">
              <w:rPr>
                <w:rFonts w:eastAsia="MS Mincho"/>
                <w:bCs/>
                <w:iCs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BD8" w14:textId="7BD02923" w:rsidR="00C27AAA" w:rsidRPr="00C27AAA" w:rsidRDefault="00E97C95" w:rsidP="00C27AAA">
            <w:pPr>
              <w:jc w:val="center"/>
              <w:rPr>
                <w:rFonts w:eastAsia="MS Mincho"/>
                <w:bCs/>
                <w:iCs/>
              </w:rPr>
            </w:pPr>
            <w:r>
              <w:rPr>
                <w:rFonts w:eastAsia="MS Mincho"/>
                <w:bCs/>
                <w:iCs/>
              </w:rPr>
              <w:t>0.436</w:t>
            </w:r>
          </w:p>
        </w:tc>
      </w:tr>
      <w:tr w:rsidR="00C27AAA" w:rsidRPr="00C27AAA" w14:paraId="7B6696BF" w14:textId="77777777" w:rsidTr="00C27AAA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5393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Trade Seiz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E21" w14:textId="45C41CF8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</w:t>
            </w:r>
            <w:r>
              <w:rPr>
                <w:rFonts w:eastAsia="MS Mincho"/>
                <w:bCs/>
                <w:iCs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CA9" w14:textId="402A79DD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0</w:t>
            </w:r>
            <w:r w:rsidR="00E97C95">
              <w:rPr>
                <w:rFonts w:eastAsia="MS Mincho"/>
                <w:bCs/>
                <w:iCs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C9D" w14:textId="77777777" w:rsidR="00C27AAA" w:rsidRPr="00C27AAA" w:rsidRDefault="00C27AAA" w:rsidP="00C27AAA">
            <w:pPr>
              <w:jc w:val="center"/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0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85DF" w14:textId="75D82BAA" w:rsidR="00C27AAA" w:rsidRPr="00C27AAA" w:rsidRDefault="00E97C95" w:rsidP="00C27AAA">
            <w:pPr>
              <w:jc w:val="center"/>
              <w:rPr>
                <w:rFonts w:eastAsia="MS Mincho"/>
                <w:bCs/>
                <w:iCs/>
              </w:rPr>
            </w:pPr>
            <w:r>
              <w:rPr>
                <w:rFonts w:eastAsia="MS Mincho"/>
                <w:bCs/>
                <w:iCs/>
              </w:rPr>
              <w:t>-0.116</w:t>
            </w:r>
          </w:p>
        </w:tc>
      </w:tr>
      <w:tr w:rsidR="00C27AAA" w:rsidRPr="00C27AAA" w14:paraId="77157B20" w14:textId="77777777" w:rsidTr="00C27AAA">
        <w:trPr>
          <w:trHeight w:val="32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C51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DE0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FB08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7E2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B1C" w14:textId="77777777" w:rsidR="00C27AAA" w:rsidRPr="00C27AAA" w:rsidRDefault="00C27AAA" w:rsidP="00C27AAA">
            <w:pPr>
              <w:rPr>
                <w:rFonts w:eastAsia="MS Mincho"/>
                <w:bCs/>
                <w:iCs/>
              </w:rPr>
            </w:pPr>
            <w:r w:rsidRPr="00C27AAA">
              <w:rPr>
                <w:rFonts w:eastAsia="MS Mincho"/>
                <w:bCs/>
                <w:iCs/>
              </w:rPr>
              <w:t> </w:t>
            </w:r>
          </w:p>
        </w:tc>
      </w:tr>
    </w:tbl>
    <w:p w14:paraId="49A8F0B2" w14:textId="093F92AE" w:rsidR="00C27AAA" w:rsidRDefault="00C27AAA" w:rsidP="00DA34EB">
      <w:pPr>
        <w:spacing w:line="480" w:lineRule="auto"/>
        <w:rPr>
          <w:rFonts w:eastAsia="MS Mincho"/>
          <w:b/>
          <w:iCs/>
        </w:rPr>
      </w:pPr>
    </w:p>
    <w:p w14:paraId="61CBA439" w14:textId="766117E7" w:rsidR="00D1462A" w:rsidRDefault="00C05B34" w:rsidP="006B1774">
      <w:pPr>
        <w:spacing w:line="480" w:lineRule="auto"/>
        <w:ind w:firstLine="720"/>
        <w:rPr>
          <w:rFonts w:eastAsia="MS Mincho"/>
          <w:bCs/>
          <w:iCs/>
        </w:rPr>
      </w:pPr>
      <w:r>
        <w:rPr>
          <w:rFonts w:eastAsia="MS Mincho"/>
          <w:bCs/>
          <w:iCs/>
        </w:rPr>
        <w:t xml:space="preserve">Regression analyses performed on the last five periods </w:t>
      </w:r>
      <w:r w:rsidR="001A53FB">
        <w:rPr>
          <w:rFonts w:eastAsia="MS Mincho"/>
          <w:bCs/>
          <w:iCs/>
        </w:rPr>
        <w:t xml:space="preserve">support the results from the convergence analysis (Table 4, Table C). </w:t>
      </w:r>
      <w:r w:rsidR="00E50D50">
        <w:rPr>
          <w:rFonts w:eastAsia="MS Mincho"/>
          <w:bCs/>
          <w:iCs/>
        </w:rPr>
        <w:t>T</w:t>
      </w:r>
      <w:r w:rsidR="00E50D50" w:rsidRPr="00E50D50">
        <w:rPr>
          <w:rFonts w:eastAsia="MS Mincho"/>
          <w:bCs/>
          <w:iCs/>
        </w:rPr>
        <w:t>he</w:t>
      </w:r>
      <w:r w:rsidR="00E50D50">
        <w:rPr>
          <w:rFonts w:eastAsia="MS Mincho"/>
          <w:bCs/>
          <w:iCs/>
        </w:rPr>
        <w:t xml:space="preserve"> only notable difference between the regression analys</w:t>
      </w:r>
      <w:r w:rsidR="009D7961">
        <w:rPr>
          <w:rFonts w:eastAsia="MS Mincho"/>
          <w:bCs/>
          <w:iCs/>
        </w:rPr>
        <w:t>e</w:t>
      </w:r>
      <w:r w:rsidR="00E50D50">
        <w:rPr>
          <w:rFonts w:eastAsia="MS Mincho"/>
          <w:bCs/>
          <w:iCs/>
        </w:rPr>
        <w:t>s and the convergence analysis is that the</w:t>
      </w:r>
      <w:r w:rsidR="00E50D50" w:rsidRPr="00E50D50">
        <w:rPr>
          <w:rFonts w:eastAsia="MS Mincho"/>
          <w:bCs/>
          <w:iCs/>
        </w:rPr>
        <w:t xml:space="preserve"> regression analysis found th</w:t>
      </w:r>
      <w:r w:rsidR="00E50D50">
        <w:rPr>
          <w:rFonts w:eastAsia="MS Mincho"/>
          <w:bCs/>
          <w:iCs/>
        </w:rPr>
        <w:t>e</w:t>
      </w:r>
      <w:r w:rsidR="00E50D50" w:rsidRPr="00E50D50">
        <w:rPr>
          <w:rFonts w:eastAsia="MS Mincho"/>
          <w:bCs/>
          <w:iCs/>
        </w:rPr>
        <w:t xml:space="preserve"> Both Profit Seizure treatment had significantly more </w:t>
      </w:r>
      <w:r w:rsidR="009D7961">
        <w:rPr>
          <w:rFonts w:eastAsia="MS Mincho"/>
          <w:bCs/>
          <w:iCs/>
        </w:rPr>
        <w:t>U</w:t>
      </w:r>
      <w:r w:rsidR="00E50D50" w:rsidRPr="00E50D50">
        <w:rPr>
          <w:rFonts w:eastAsia="MS Mincho"/>
          <w:bCs/>
          <w:iCs/>
        </w:rPr>
        <w:t xml:space="preserve">nits </w:t>
      </w:r>
      <w:r w:rsidR="009D7961">
        <w:rPr>
          <w:rFonts w:eastAsia="MS Mincho"/>
          <w:bCs/>
          <w:iCs/>
        </w:rPr>
        <w:t>P</w:t>
      </w:r>
      <w:r w:rsidR="00E50D50" w:rsidRPr="00E50D50">
        <w:rPr>
          <w:rFonts w:eastAsia="MS Mincho"/>
          <w:bCs/>
          <w:iCs/>
        </w:rPr>
        <w:t>roduced than the No Seizure treatment</w:t>
      </w:r>
      <w:r w:rsidR="00E50D50">
        <w:rPr>
          <w:rFonts w:eastAsia="MS Mincho"/>
          <w:bCs/>
          <w:iCs/>
        </w:rPr>
        <w:t>, where this was not found to be significant in the convergence analysis.</w:t>
      </w:r>
    </w:p>
    <w:p w14:paraId="66EAE01F" w14:textId="3538DEE4" w:rsidR="006C0A07" w:rsidRPr="006C0A07" w:rsidRDefault="00C05B34" w:rsidP="00DA34EB">
      <w:pPr>
        <w:spacing w:line="480" w:lineRule="auto"/>
        <w:rPr>
          <w:rFonts w:eastAsia="MS Mincho"/>
          <w:bCs/>
          <w:iCs/>
        </w:rPr>
      </w:pPr>
      <w:r>
        <w:rPr>
          <w:rFonts w:eastAsia="MS Mincho"/>
          <w:bCs/>
          <w:iCs/>
        </w:rPr>
        <w:t xml:space="preserve"> </w:t>
      </w:r>
    </w:p>
    <w:p w14:paraId="72A6817F" w14:textId="27FC1546" w:rsidR="00DA34EB" w:rsidRPr="00DA34EB" w:rsidRDefault="00DA34EB" w:rsidP="00DA34EB">
      <w:pPr>
        <w:spacing w:line="480" w:lineRule="auto"/>
        <w:rPr>
          <w:rFonts w:eastAsia="MS Mincho"/>
          <w:b/>
          <w:iCs/>
        </w:rPr>
      </w:pPr>
      <w:r w:rsidRPr="00DA34EB">
        <w:rPr>
          <w:rFonts w:eastAsia="MS Mincho"/>
          <w:b/>
          <w:iCs/>
        </w:rPr>
        <w:t xml:space="preserve">Table </w:t>
      </w:r>
      <w:r w:rsidR="00DA28EF">
        <w:rPr>
          <w:rFonts w:eastAsia="MS Mincho"/>
          <w:b/>
          <w:iCs/>
        </w:rPr>
        <w:t>C</w:t>
      </w:r>
      <w:r w:rsidRPr="00DA34EB">
        <w:rPr>
          <w:rFonts w:eastAsia="MS Mincho"/>
          <w:b/>
          <w:iCs/>
        </w:rPr>
        <w:t>. Regression Analysis on Last Five Periods Across Treatments</w:t>
      </w:r>
    </w:p>
    <w:tbl>
      <w:tblPr>
        <w:tblW w:w="10442" w:type="dxa"/>
        <w:tblInd w:w="-116" w:type="dxa"/>
        <w:tblLook w:val="04A0" w:firstRow="1" w:lastRow="0" w:firstColumn="1" w:lastColumn="0" w:noHBand="0" w:noVBand="1"/>
      </w:tblPr>
      <w:tblGrid>
        <w:gridCol w:w="3176"/>
        <w:gridCol w:w="1572"/>
        <w:gridCol w:w="1122"/>
        <w:gridCol w:w="1122"/>
        <w:gridCol w:w="1150"/>
        <w:gridCol w:w="1150"/>
        <w:gridCol w:w="1150"/>
      </w:tblGrid>
      <w:tr w:rsidR="00DA34EB" w:rsidRPr="00DA34EB" w14:paraId="791D5468" w14:textId="77777777" w:rsidTr="00D1462A">
        <w:trPr>
          <w:trHeight w:val="340"/>
        </w:trPr>
        <w:tc>
          <w:tcPr>
            <w:tcW w:w="3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D12E" w14:textId="77777777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 </w:t>
            </w:r>
          </w:p>
        </w:tc>
        <w:tc>
          <w:tcPr>
            <w:tcW w:w="726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FCF37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Dependent Variable</w:t>
            </w:r>
          </w:p>
        </w:tc>
      </w:tr>
      <w:tr w:rsidR="00DA34EB" w:rsidRPr="00DA34EB" w14:paraId="4B78E438" w14:textId="77777777" w:rsidTr="00D1462A">
        <w:trPr>
          <w:trHeight w:val="1420"/>
        </w:trPr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C1B67" w14:textId="77777777" w:rsidR="00DA34EB" w:rsidRPr="00DA34EB" w:rsidRDefault="00DA34EB" w:rsidP="00DA34EB">
            <w:pPr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 xml:space="preserve">Independent Variable </w:t>
            </w:r>
          </w:p>
          <w:p w14:paraId="1DF447EA" w14:textId="77777777" w:rsidR="00DA34EB" w:rsidRPr="00DA34EB" w:rsidRDefault="00DA34EB" w:rsidP="00DA34EB">
            <w:pPr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(No Seizure is the Omitted treatment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79B79" w14:textId="40822CEB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Units Produce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44506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Units Trade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8EFBD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Pri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20978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Seller Earning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1F1F8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Buyer Earning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9CABD5" w14:textId="77777777" w:rsidR="00DA34EB" w:rsidRPr="00DA34EB" w:rsidRDefault="00DA34EB" w:rsidP="00DA34EB">
            <w:pPr>
              <w:jc w:val="center"/>
              <w:rPr>
                <w:rFonts w:eastAsia="MS Mincho"/>
                <w:b/>
                <w:iCs/>
              </w:rPr>
            </w:pPr>
            <w:r w:rsidRPr="00DA34EB">
              <w:rPr>
                <w:rFonts w:eastAsia="MS Mincho"/>
                <w:b/>
                <w:iCs/>
              </w:rPr>
              <w:t>Total Earnings</w:t>
            </w:r>
          </w:p>
        </w:tc>
      </w:tr>
      <w:tr w:rsidR="00DA34EB" w:rsidRPr="00DA34EB" w14:paraId="3B26A41F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1B02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360514D8" w14:textId="784E6BFF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Seller Profit Seiz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0C4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0.0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84A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0.5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6BD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.6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1EA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5.410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055E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5.0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CEA0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41.7</w:t>
            </w:r>
          </w:p>
        </w:tc>
      </w:tr>
      <w:tr w:rsidR="00DA34EB" w:rsidRPr="00DA34EB" w14:paraId="5DD46CF0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1EAA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5B801756" w14:textId="250AF837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Buyer Profit Seiz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159B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0.4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39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0.4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FF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.5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55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6.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7AA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3.82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CA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23.2*</w:t>
            </w:r>
          </w:p>
        </w:tc>
      </w:tr>
      <w:tr w:rsidR="00DA34EB" w:rsidRPr="00DA34EB" w14:paraId="69423DBC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7C46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52E3A2B5" w14:textId="19A269CC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Both Profit Seiz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1FC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.299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70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.719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23B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3.502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B80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.5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4F0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8.60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358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21.1*</w:t>
            </w:r>
          </w:p>
        </w:tc>
      </w:tr>
      <w:tr w:rsidR="00DA34EB" w:rsidRPr="00DA34EB" w14:paraId="26E42269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7061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20DC4CE3" w14:textId="0C3598D9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Product Seiz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F55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0.8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029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.461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17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4.692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62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43.170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D8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8.78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0E6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88.1*</w:t>
            </w:r>
          </w:p>
        </w:tc>
      </w:tr>
      <w:tr w:rsidR="00DA34EB" w:rsidRPr="00DA34EB" w14:paraId="4D3DABE9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5537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03CF2C0C" w14:textId="6EEB77DD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Trade Seiz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7205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3.203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35B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2.648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63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1.2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CC37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52.240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D12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46.08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856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393.6*</w:t>
            </w:r>
          </w:p>
        </w:tc>
      </w:tr>
      <w:tr w:rsidR="00DA34EB" w:rsidRPr="00DA34EB" w14:paraId="77FB009C" w14:textId="77777777" w:rsidTr="00D1462A">
        <w:trPr>
          <w:trHeight w:val="56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9B44" w14:textId="77777777" w:rsidR="006B1774" w:rsidRDefault="006B1774" w:rsidP="00DA34EB">
            <w:pPr>
              <w:rPr>
                <w:rFonts w:eastAsia="MS Mincho"/>
                <w:bCs/>
                <w:iCs/>
              </w:rPr>
            </w:pPr>
          </w:p>
          <w:p w14:paraId="542A9E7E" w14:textId="10B944FF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Percent Women (in Sessio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9E5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3.729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BC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3.752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DEB8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1.89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245D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40.34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6BB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-8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99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27.7*</w:t>
            </w:r>
          </w:p>
        </w:tc>
      </w:tr>
      <w:tr w:rsidR="00DA34EB" w:rsidRPr="00DA34EB" w14:paraId="428F8061" w14:textId="77777777" w:rsidTr="00D1462A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5795" w14:textId="77777777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Consta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328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3.46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241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2.75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097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69.37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EDEA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82.35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E38E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43.40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53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903.40*</w:t>
            </w:r>
          </w:p>
        </w:tc>
      </w:tr>
      <w:tr w:rsidR="00DA34EB" w:rsidRPr="00DA34EB" w14:paraId="62F70044" w14:textId="77777777" w:rsidTr="00D1462A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CF73" w14:textId="77777777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F-sta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9D2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6.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C3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8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35DF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6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535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14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6508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CCBB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</w:p>
        </w:tc>
      </w:tr>
      <w:tr w:rsidR="00DA34EB" w:rsidRPr="00DA34EB" w14:paraId="476A07D1" w14:textId="77777777" w:rsidTr="00D1462A">
        <w:trPr>
          <w:trHeight w:val="340"/>
        </w:trPr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224D8" w14:textId="77777777" w:rsidR="00DA34EB" w:rsidRPr="00DA34EB" w:rsidRDefault="00DA34EB" w:rsidP="00DA34EB">
            <w:pPr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C3AC6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7A2A2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6FF7C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421B2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D87D9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17608" w14:textId="77777777" w:rsidR="00DA34EB" w:rsidRPr="00DA34EB" w:rsidRDefault="00DA34EB" w:rsidP="00DA34EB">
            <w:pPr>
              <w:jc w:val="center"/>
              <w:rPr>
                <w:rFonts w:eastAsia="MS Mincho"/>
                <w:bCs/>
                <w:iCs/>
              </w:rPr>
            </w:pPr>
            <w:r w:rsidRPr="00DA34EB">
              <w:rPr>
                <w:rFonts w:eastAsia="MS Mincho"/>
                <w:bCs/>
                <w:iCs/>
              </w:rPr>
              <w:t>216</w:t>
            </w:r>
          </w:p>
        </w:tc>
      </w:tr>
    </w:tbl>
    <w:p w14:paraId="613FCB6F" w14:textId="5DCF5D2F" w:rsidR="005D672E" w:rsidRPr="00C05B34" w:rsidRDefault="00DA34EB" w:rsidP="005D672E">
      <w:pPr>
        <w:spacing w:line="480" w:lineRule="auto"/>
        <w:rPr>
          <w:rFonts w:eastAsia="MS Mincho"/>
          <w:bCs/>
          <w:iCs/>
        </w:rPr>
      </w:pPr>
      <w:r w:rsidRPr="00DA34EB">
        <w:rPr>
          <w:rFonts w:eastAsia="MS Mincho"/>
          <w:b/>
          <w:i/>
        </w:rPr>
        <w:t xml:space="preserve">* </w:t>
      </w:r>
      <w:r w:rsidRPr="00D06EEA">
        <w:rPr>
          <w:rFonts w:eastAsia="MS Mincho"/>
          <w:bCs/>
          <w:iCs/>
        </w:rPr>
        <w:t>Indicates significan</w:t>
      </w:r>
      <w:r w:rsidR="00C05B34">
        <w:rPr>
          <w:rFonts w:eastAsia="MS Mincho"/>
          <w:bCs/>
          <w:iCs/>
        </w:rPr>
        <w:t xml:space="preserve">ce </w:t>
      </w:r>
      <w:r w:rsidRPr="00D06EEA">
        <w:rPr>
          <w:rFonts w:eastAsia="MS Mincho"/>
          <w:bCs/>
          <w:iCs/>
        </w:rPr>
        <w:t xml:space="preserve">at the 5% </w:t>
      </w:r>
      <w:r w:rsidR="00C05B34">
        <w:rPr>
          <w:rFonts w:eastAsia="MS Mincho"/>
          <w:bCs/>
          <w:iCs/>
        </w:rPr>
        <w:t>level</w:t>
      </w:r>
    </w:p>
    <w:sectPr w:rsidR="005D672E" w:rsidRPr="00C05B34" w:rsidSect="00D06EE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106CD" w14:textId="77777777" w:rsidR="008D2830" w:rsidRDefault="008D2830">
      <w:r>
        <w:separator/>
      </w:r>
    </w:p>
  </w:endnote>
  <w:endnote w:type="continuationSeparator" w:id="0">
    <w:p w14:paraId="65E02B12" w14:textId="77777777" w:rsidR="008D2830" w:rsidRDefault="008D2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684E3" w14:textId="77777777" w:rsidR="003C0E75" w:rsidRDefault="00717B56" w:rsidP="007D5D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4CCE8" w14:textId="77777777" w:rsidR="003C0E75" w:rsidRDefault="008D2830" w:rsidP="00552711">
    <w:pPr>
      <w:pStyle w:val="Footer"/>
      <w:ind w:right="360"/>
    </w:pPr>
  </w:p>
  <w:p w14:paraId="21D01B5F" w14:textId="77777777" w:rsidR="00523DD9" w:rsidRDefault="00523DD9"/>
  <w:p w14:paraId="0EEAF933" w14:textId="77777777" w:rsidR="00523DD9" w:rsidRDefault="00523DD9"/>
  <w:p w14:paraId="6E694E4A" w14:textId="77777777" w:rsidR="00523DD9" w:rsidRDefault="00523DD9"/>
  <w:p w14:paraId="29857F2B" w14:textId="77777777" w:rsidR="00523DD9" w:rsidRDefault="00523DD9"/>
  <w:p w14:paraId="5DF4A01A" w14:textId="77777777" w:rsidR="00523DD9" w:rsidRDefault="00523DD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579FE" w14:textId="7691643B" w:rsidR="003C0E75" w:rsidRDefault="00717B56" w:rsidP="007D5D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19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C5B887" w14:textId="77777777" w:rsidR="003C0E75" w:rsidRDefault="008D2830" w:rsidP="00552711">
    <w:pPr>
      <w:pStyle w:val="Footer"/>
      <w:ind w:right="360"/>
    </w:pPr>
  </w:p>
  <w:p w14:paraId="431AB35D" w14:textId="77777777" w:rsidR="00523DD9" w:rsidRDefault="00523DD9"/>
  <w:p w14:paraId="2734BC8A" w14:textId="77777777" w:rsidR="00523DD9" w:rsidRDefault="00523DD9"/>
  <w:p w14:paraId="5EF8DC93" w14:textId="77777777" w:rsidR="00523DD9" w:rsidRDefault="00523DD9"/>
  <w:p w14:paraId="64A4B35B" w14:textId="77777777" w:rsidR="00523DD9" w:rsidRDefault="00523DD9"/>
  <w:p w14:paraId="6FFFEA02" w14:textId="77777777" w:rsidR="00523DD9" w:rsidRDefault="00523D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DFC20" w14:textId="77777777" w:rsidR="008D2830" w:rsidRDefault="008D2830">
      <w:r>
        <w:separator/>
      </w:r>
    </w:p>
  </w:footnote>
  <w:footnote w:type="continuationSeparator" w:id="0">
    <w:p w14:paraId="1E2C37D7" w14:textId="77777777" w:rsidR="008D2830" w:rsidRDefault="008D2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74BF3"/>
    <w:multiLevelType w:val="multilevel"/>
    <w:tmpl w:val="FE629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ian A. Jones Ritten">
    <w15:presenceInfo w15:providerId="AD" w15:userId="S::cjonesri@uwyo.edu::3b87bcdf-6ce8-47e2-871b-6c7751e361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cryptProviderType="rsaAES" w:cryptAlgorithmClass="hash" w:cryptAlgorithmType="typeAny" w:cryptAlgorithmSid="14" w:cryptSpinCount="100000" w:hash="zCiF09RKGiguMHl7h2U/ujiOwXhOEFUMOXCzItaG5hsOCZktMQ3LUU6bIy+doLQO1x6SP7tFziVV91rjS5Eflg==" w:salt="+Sfa7H34D21EoUNLmKsfOA=="/>
  <w:zoom w:percent="150"/>
  <w:proofState w:spelling="clean" w:grammar="clean"/>
  <w:trackRevisions/>
  <w:documentProtection w:edit="trackedChange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B56"/>
    <w:rsid w:val="00011773"/>
    <w:rsid w:val="000638DB"/>
    <w:rsid w:val="000D72EA"/>
    <w:rsid w:val="000E1B7B"/>
    <w:rsid w:val="000E3D29"/>
    <w:rsid w:val="00104A5D"/>
    <w:rsid w:val="001A53FB"/>
    <w:rsid w:val="00207A10"/>
    <w:rsid w:val="00253A39"/>
    <w:rsid w:val="00265EFB"/>
    <w:rsid w:val="0029072E"/>
    <w:rsid w:val="002E2DDB"/>
    <w:rsid w:val="002E2FD4"/>
    <w:rsid w:val="002F7B76"/>
    <w:rsid w:val="003306AD"/>
    <w:rsid w:val="003479FC"/>
    <w:rsid w:val="0035007A"/>
    <w:rsid w:val="003614A5"/>
    <w:rsid w:val="0038315B"/>
    <w:rsid w:val="00396B48"/>
    <w:rsid w:val="003F1859"/>
    <w:rsid w:val="00424054"/>
    <w:rsid w:val="00425F1E"/>
    <w:rsid w:val="00473520"/>
    <w:rsid w:val="00495BB8"/>
    <w:rsid w:val="004A085B"/>
    <w:rsid w:val="004E2924"/>
    <w:rsid w:val="00523DD9"/>
    <w:rsid w:val="005744CA"/>
    <w:rsid w:val="005D672E"/>
    <w:rsid w:val="0060352A"/>
    <w:rsid w:val="00611748"/>
    <w:rsid w:val="006512AC"/>
    <w:rsid w:val="00672C06"/>
    <w:rsid w:val="006B1774"/>
    <w:rsid w:val="006B19A0"/>
    <w:rsid w:val="006C0A07"/>
    <w:rsid w:val="006E7CC6"/>
    <w:rsid w:val="00700E09"/>
    <w:rsid w:val="00717B56"/>
    <w:rsid w:val="00732EB7"/>
    <w:rsid w:val="00766071"/>
    <w:rsid w:val="0082144C"/>
    <w:rsid w:val="008271D1"/>
    <w:rsid w:val="00831E6A"/>
    <w:rsid w:val="00832255"/>
    <w:rsid w:val="008D2830"/>
    <w:rsid w:val="008E0447"/>
    <w:rsid w:val="0090796B"/>
    <w:rsid w:val="00916C72"/>
    <w:rsid w:val="00936B98"/>
    <w:rsid w:val="00942B33"/>
    <w:rsid w:val="00965AF1"/>
    <w:rsid w:val="00990085"/>
    <w:rsid w:val="009C0801"/>
    <w:rsid w:val="009D319C"/>
    <w:rsid w:val="009D7961"/>
    <w:rsid w:val="009F42F2"/>
    <w:rsid w:val="00A42633"/>
    <w:rsid w:val="00A5171C"/>
    <w:rsid w:val="00A81B2F"/>
    <w:rsid w:val="00B325ED"/>
    <w:rsid w:val="00BB34DD"/>
    <w:rsid w:val="00BE27F1"/>
    <w:rsid w:val="00C0558C"/>
    <w:rsid w:val="00C05B34"/>
    <w:rsid w:val="00C27AAA"/>
    <w:rsid w:val="00C52BF5"/>
    <w:rsid w:val="00C677CA"/>
    <w:rsid w:val="00C95A08"/>
    <w:rsid w:val="00CE66FD"/>
    <w:rsid w:val="00D019B8"/>
    <w:rsid w:val="00D06EEA"/>
    <w:rsid w:val="00D1462A"/>
    <w:rsid w:val="00D3601D"/>
    <w:rsid w:val="00D674E3"/>
    <w:rsid w:val="00D73A26"/>
    <w:rsid w:val="00D8031E"/>
    <w:rsid w:val="00DA28EF"/>
    <w:rsid w:val="00DA34EB"/>
    <w:rsid w:val="00E42C40"/>
    <w:rsid w:val="00E50D50"/>
    <w:rsid w:val="00E97C95"/>
    <w:rsid w:val="00EC6145"/>
    <w:rsid w:val="00ED7AA3"/>
    <w:rsid w:val="00F00D7D"/>
    <w:rsid w:val="00F1388C"/>
    <w:rsid w:val="00F14065"/>
    <w:rsid w:val="00FB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40F7"/>
  <w15:chartTrackingRefBased/>
  <w15:docId w15:val="{A6C5275E-DD56-6D42-A1C4-B63D7254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B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17B56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17B56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7B56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17B56"/>
  </w:style>
  <w:style w:type="paragraph" w:styleId="BalloonText">
    <w:name w:val="Balloon Text"/>
    <w:basedOn w:val="Normal"/>
    <w:link w:val="BalloonTextChar"/>
    <w:uiPriority w:val="99"/>
    <w:semiHidden/>
    <w:unhideWhenUsed/>
    <w:rsid w:val="00717B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B56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7B56"/>
  </w:style>
  <w:style w:type="character" w:customStyle="1" w:styleId="Heading2Char">
    <w:name w:val="Heading 2 Char"/>
    <w:basedOn w:val="DefaultParagraphFont"/>
    <w:link w:val="Heading2"/>
    <w:uiPriority w:val="9"/>
    <w:rsid w:val="000E1B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7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9900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0085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65AF1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B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6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53</Words>
  <Characters>5867</Characters>
  <Application>Microsoft Office Word</Application>
  <DocSecurity>4</DocSecurity>
  <Lines>29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 A. Jones Ritten</dc:creator>
  <cp:keywords/>
  <dc:description/>
  <cp:lastModifiedBy>Chian A. Jones Ritten</cp:lastModifiedBy>
  <cp:revision>3</cp:revision>
  <dcterms:created xsi:type="dcterms:W3CDTF">2021-07-27T23:05:00Z</dcterms:created>
  <dcterms:modified xsi:type="dcterms:W3CDTF">2021-10-21T17:19:00Z</dcterms:modified>
</cp:coreProperties>
</file>